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5BA90" w14:textId="77777777" w:rsidR="00165523" w:rsidRPr="00E25692" w:rsidRDefault="00165523" w:rsidP="00165523">
      <w:pPr>
        <w:ind w:firstLine="0"/>
        <w:rPr>
          <w:b/>
        </w:rPr>
      </w:pPr>
      <w:bookmarkStart w:id="0" w:name="_GoBack"/>
      <w:bookmarkEnd w:id="0"/>
      <w:r w:rsidRPr="00AA3F93">
        <w:rPr>
          <w:b/>
        </w:rPr>
        <w:t xml:space="preserve">Psychological contract violation or basic need frustration? </w:t>
      </w:r>
      <w:r>
        <w:rPr>
          <w:b/>
        </w:rPr>
        <w:t>Psychological m</w:t>
      </w:r>
      <w:r w:rsidRPr="00AA3F93">
        <w:rPr>
          <w:b/>
        </w:rPr>
        <w:t>echanisms behind the effects of workplace bullying</w:t>
      </w:r>
      <w:r>
        <w:rPr>
          <w:b/>
        </w:rPr>
        <w:t>.</w:t>
      </w:r>
    </w:p>
    <w:p w14:paraId="473D3C84" w14:textId="77777777" w:rsidR="00165523" w:rsidRDefault="00165523" w:rsidP="00C466C6"/>
    <w:p w14:paraId="689BD67A" w14:textId="720D93B4" w:rsidR="009B0BCE" w:rsidRDefault="00E2719D" w:rsidP="00E2719D">
      <w:pPr>
        <w:pStyle w:val="Heading1"/>
      </w:pPr>
      <w:r>
        <w:t>Electronical Supplement</w:t>
      </w:r>
    </w:p>
    <w:p w14:paraId="1DCADAF5" w14:textId="77777777" w:rsidR="003B4AB9" w:rsidRPr="00A37419" w:rsidRDefault="003B4AB9" w:rsidP="003B4AB9">
      <w:pPr>
        <w:pStyle w:val="Heading2"/>
        <w:rPr>
          <w:rFonts w:eastAsiaTheme="minorEastAsia"/>
        </w:rPr>
      </w:pPr>
      <w:r>
        <w:t>Single mediation analysis</w:t>
      </w:r>
    </w:p>
    <w:p w14:paraId="0A3EB941" w14:textId="16F33986" w:rsidR="003B4AB9" w:rsidRDefault="003B4AB9" w:rsidP="003B4AB9">
      <w:pPr>
        <w:rPr>
          <w:rFonts w:eastAsiaTheme="minorEastAsia"/>
        </w:rPr>
      </w:pPr>
      <w:r>
        <w:rPr>
          <w:rFonts w:eastAsiaTheme="minorEastAsia"/>
        </w:rPr>
        <w:t xml:space="preserve">In a first step, we tested whether psychological contract violation mediates the association between workplace bullying exposure and the different outcomes. Figure </w:t>
      </w:r>
      <w:r w:rsidR="00B050D5">
        <w:rPr>
          <w:rFonts w:eastAsiaTheme="minorEastAsia"/>
        </w:rPr>
        <w:t>1</w:t>
      </w:r>
      <w:r>
        <w:rPr>
          <w:rFonts w:eastAsiaTheme="minorEastAsia"/>
        </w:rPr>
        <w:t xml:space="preserve"> shows the structural model that included all outcome variables and the specified correlations between their error terms. The model showed a good fit to the data (</w:t>
      </w:r>
      <w:r>
        <w:rPr>
          <w:rFonts w:eastAsiaTheme="minorEastAsia"/>
        </w:rPr>
        <w:sym w:font="Symbol" w:char="F063"/>
      </w:r>
      <w:r>
        <w:rPr>
          <w:rFonts w:eastAsiaTheme="minorEastAsia"/>
        </w:rPr>
        <w:t>² =</w:t>
      </w:r>
      <w:r w:rsidR="00E818F4">
        <w:rPr>
          <w:rFonts w:eastAsiaTheme="minorEastAsia"/>
        </w:rPr>
        <w:t xml:space="preserve"> 3161.211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df</w:t>
      </w:r>
      <w:r>
        <w:rPr>
          <w:rFonts w:eastAsiaTheme="minorEastAsia"/>
        </w:rPr>
        <w:t xml:space="preserve"> = 744, </w:t>
      </w:r>
      <w:r w:rsidRPr="009B0BCE">
        <w:rPr>
          <w:rFonts w:eastAsiaTheme="minorEastAsia"/>
          <w:i/>
        </w:rPr>
        <w:t>p</w:t>
      </w:r>
      <w:r>
        <w:rPr>
          <w:rFonts w:eastAsiaTheme="minorEastAsia"/>
        </w:rPr>
        <w:t xml:space="preserve"> &lt; .001, </w:t>
      </w:r>
      <w:r w:rsidRPr="009B0BCE">
        <w:rPr>
          <w:rFonts w:eastAsiaTheme="minorEastAsia"/>
          <w:i/>
        </w:rPr>
        <w:t>RMSEA</w:t>
      </w:r>
      <w:r>
        <w:rPr>
          <w:rFonts w:eastAsiaTheme="minorEastAsia"/>
        </w:rPr>
        <w:t xml:space="preserve"> [CI</w:t>
      </w:r>
      <w:r w:rsidRPr="008758E8">
        <w:rPr>
          <w:rFonts w:eastAsiaTheme="minorEastAsia"/>
          <w:vertAlign w:val="subscript"/>
        </w:rPr>
        <w:t>90</w:t>
      </w:r>
      <w:r>
        <w:rPr>
          <w:rFonts w:eastAsiaTheme="minorEastAsia"/>
        </w:rPr>
        <w:t>] = .0</w:t>
      </w:r>
      <w:r w:rsidR="00E818F4">
        <w:rPr>
          <w:rFonts w:eastAsiaTheme="minorEastAsia"/>
        </w:rPr>
        <w:t>51</w:t>
      </w:r>
      <w:r>
        <w:rPr>
          <w:rFonts w:eastAsiaTheme="minorEastAsia"/>
        </w:rPr>
        <w:t xml:space="preserve"> [.04</w:t>
      </w:r>
      <w:r w:rsidR="00E818F4">
        <w:rPr>
          <w:rFonts w:eastAsiaTheme="minorEastAsia"/>
        </w:rPr>
        <w:t>9</w:t>
      </w:r>
      <w:r>
        <w:rPr>
          <w:rFonts w:eastAsiaTheme="minorEastAsia"/>
        </w:rPr>
        <w:t>; .05</w:t>
      </w:r>
      <w:r w:rsidR="00E818F4">
        <w:rPr>
          <w:rFonts w:eastAsiaTheme="minorEastAsia"/>
        </w:rPr>
        <w:t>2</w:t>
      </w:r>
      <w:r>
        <w:rPr>
          <w:rFonts w:eastAsiaTheme="minorEastAsia"/>
        </w:rPr>
        <w:t xml:space="preserve">], </w:t>
      </w:r>
      <w:r w:rsidRPr="009B0BCE">
        <w:rPr>
          <w:rFonts w:eastAsiaTheme="minorEastAsia"/>
          <w:i/>
        </w:rPr>
        <w:t>SRMR</w:t>
      </w:r>
      <w:r>
        <w:rPr>
          <w:rFonts w:eastAsiaTheme="minorEastAsia"/>
        </w:rPr>
        <w:t xml:space="preserve"> = .04</w:t>
      </w:r>
      <w:r w:rsidR="00E818F4">
        <w:rPr>
          <w:rFonts w:eastAsiaTheme="minorEastAsia"/>
        </w:rPr>
        <w:t>9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CFI</w:t>
      </w:r>
      <w:r>
        <w:rPr>
          <w:rFonts w:eastAsiaTheme="minorEastAsia"/>
        </w:rPr>
        <w:t xml:space="preserve"> = .92</w:t>
      </w:r>
      <w:r w:rsidR="00E818F4">
        <w:rPr>
          <w:rFonts w:eastAsiaTheme="minorEastAsia"/>
        </w:rPr>
        <w:t>0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TLI</w:t>
      </w:r>
      <w:r>
        <w:rPr>
          <w:rFonts w:eastAsiaTheme="minorEastAsia"/>
        </w:rPr>
        <w:t xml:space="preserve"> = .91</w:t>
      </w:r>
      <w:r w:rsidR="00E818F4">
        <w:rPr>
          <w:rFonts w:eastAsiaTheme="minorEastAsia"/>
        </w:rPr>
        <w:t>2</w:t>
      </w:r>
      <w:r>
        <w:rPr>
          <w:rFonts w:eastAsiaTheme="minorEastAsia"/>
        </w:rPr>
        <w:t xml:space="preserve">). Workplace bullying exposure was a strong predictor for psychological contract violation (Figure </w:t>
      </w:r>
      <w:r w:rsidR="00B050D5">
        <w:rPr>
          <w:rFonts w:eastAsiaTheme="minorEastAsia"/>
        </w:rPr>
        <w:t>1</w:t>
      </w:r>
      <w:r>
        <w:rPr>
          <w:rFonts w:eastAsiaTheme="minorEastAsia"/>
        </w:rPr>
        <w:t xml:space="preserve">, path a). Furthermore, psychological contract violation was a significant predictor for all outcome variables (Figure </w:t>
      </w:r>
      <w:r w:rsidR="00B050D5">
        <w:rPr>
          <w:rFonts w:eastAsiaTheme="minorEastAsia"/>
        </w:rPr>
        <w:t>2</w:t>
      </w:r>
      <w:r>
        <w:rPr>
          <w:rFonts w:eastAsiaTheme="minorEastAsia"/>
        </w:rPr>
        <w:t xml:space="preserve">, path b), when controlling for the direct effect of workplace bullying exposure (Figure </w:t>
      </w:r>
      <w:r w:rsidR="00B050D5">
        <w:rPr>
          <w:rFonts w:eastAsiaTheme="minorEastAsia"/>
        </w:rPr>
        <w:t>2</w:t>
      </w:r>
      <w:r>
        <w:rPr>
          <w:rFonts w:eastAsiaTheme="minorEastAsia"/>
        </w:rPr>
        <w:t xml:space="preserve">, path c’). However, feelings of psychological contract violation had the strongest influence on </w:t>
      </w:r>
      <w:r>
        <w:t xml:space="preserve">job </w:t>
      </w:r>
      <w:r>
        <w:rPr>
          <w:rFonts w:eastAsiaTheme="minorEastAsia"/>
        </w:rPr>
        <w:t xml:space="preserve">satisfaction and turnover intentions. Moreover, the indirect or mediated effect was significant for all outcome variables (Figure </w:t>
      </w:r>
      <w:r w:rsidR="00B050D5">
        <w:rPr>
          <w:rFonts w:eastAsiaTheme="minorEastAsia"/>
        </w:rPr>
        <w:t>2</w:t>
      </w:r>
      <w:r>
        <w:rPr>
          <w:rFonts w:eastAsiaTheme="minorEastAsia"/>
        </w:rPr>
        <w:t xml:space="preserve">, path a*b) as well as the total effect (Figure </w:t>
      </w:r>
      <w:r w:rsidR="00B050D5">
        <w:rPr>
          <w:rFonts w:eastAsiaTheme="minorEastAsia"/>
        </w:rPr>
        <w:t>2</w:t>
      </w:r>
      <w:r>
        <w:rPr>
          <w:rFonts w:eastAsiaTheme="minorEastAsia"/>
        </w:rPr>
        <w:t xml:space="preserve">, path Total). </w:t>
      </w:r>
    </w:p>
    <w:p w14:paraId="2355BAB2" w14:textId="05D4495F" w:rsidR="003B4AB9" w:rsidRDefault="003B4AB9" w:rsidP="003B4AB9">
      <w:pPr>
        <w:ind w:firstLine="0"/>
        <w:jc w:val="center"/>
        <w:rPr>
          <w:i/>
        </w:rPr>
      </w:pPr>
      <w:r>
        <w:rPr>
          <w:i/>
        </w:rPr>
        <w:t xml:space="preserve">(insert Figure </w:t>
      </w:r>
      <w:r w:rsidR="00B050D5">
        <w:rPr>
          <w:i/>
        </w:rPr>
        <w:t>1</w:t>
      </w:r>
      <w:r>
        <w:rPr>
          <w:i/>
        </w:rPr>
        <w:t xml:space="preserve"> about here)</w:t>
      </w:r>
    </w:p>
    <w:p w14:paraId="2AE80E77" w14:textId="35E8689C" w:rsidR="003B4AB9" w:rsidRDefault="003B4AB9" w:rsidP="003B4AB9">
      <w:pPr>
        <w:ind w:firstLine="0"/>
        <w:jc w:val="center"/>
        <w:rPr>
          <w:i/>
        </w:rPr>
      </w:pPr>
      <w:r>
        <w:rPr>
          <w:i/>
        </w:rPr>
        <w:t xml:space="preserve">(insert Figure </w:t>
      </w:r>
      <w:r w:rsidR="00B050D5">
        <w:rPr>
          <w:i/>
        </w:rPr>
        <w:t>2</w:t>
      </w:r>
      <w:r>
        <w:rPr>
          <w:i/>
        </w:rPr>
        <w:t xml:space="preserve"> about here)</w:t>
      </w:r>
    </w:p>
    <w:p w14:paraId="237FAFDE" w14:textId="749AFBC9" w:rsidR="003B4AB9" w:rsidRDefault="003B4AB9" w:rsidP="003B4AB9">
      <w:pPr>
        <w:rPr>
          <w:rFonts w:eastAsiaTheme="minorEastAsia"/>
        </w:rPr>
      </w:pPr>
      <w:r>
        <w:rPr>
          <w:rFonts w:eastAsiaTheme="minorEastAsia"/>
        </w:rPr>
        <w:t xml:space="preserve">Next, we tested whether frustration of basic needs (i.e., frustration of autonomy, competence, and relatedness) mediated the relation between workplace bullying exposure and the outcome variables. Figure </w:t>
      </w:r>
      <w:r w:rsidR="00B050D5">
        <w:rPr>
          <w:rFonts w:eastAsiaTheme="minorEastAsia"/>
        </w:rPr>
        <w:t>3</w:t>
      </w:r>
      <w:r>
        <w:rPr>
          <w:rFonts w:eastAsiaTheme="minorEastAsia"/>
        </w:rPr>
        <w:t xml:space="preserve"> shows the specified structural model. </w:t>
      </w:r>
      <w:proofErr w:type="gramStart"/>
      <w:r>
        <w:rPr>
          <w:rFonts w:eastAsiaTheme="minorEastAsia"/>
        </w:rPr>
        <w:t>Again</w:t>
      </w:r>
      <w:proofErr w:type="gramEnd"/>
      <w:r>
        <w:rPr>
          <w:rFonts w:eastAsiaTheme="minorEastAsia"/>
        </w:rPr>
        <w:t xml:space="preserve"> all outcome variables were included in one model with correlated error terms. This model showed reasonable model fit (</w:t>
      </w:r>
      <w:r>
        <w:rPr>
          <w:rFonts w:eastAsiaTheme="minorEastAsia"/>
        </w:rPr>
        <w:sym w:font="Symbol" w:char="F063"/>
      </w:r>
      <w:r w:rsidR="00081AE9">
        <w:rPr>
          <w:rFonts w:eastAsiaTheme="minorEastAsia"/>
        </w:rPr>
        <w:t>² = 4684.370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df</w:t>
      </w:r>
      <w:r>
        <w:rPr>
          <w:rFonts w:eastAsiaTheme="minorEastAsia"/>
        </w:rPr>
        <w:t xml:space="preserve"> = 1073, </w:t>
      </w:r>
      <w:r w:rsidRPr="009B0BCE">
        <w:rPr>
          <w:rFonts w:eastAsiaTheme="minorEastAsia"/>
          <w:i/>
        </w:rPr>
        <w:t>p</w:t>
      </w:r>
      <w:r>
        <w:rPr>
          <w:rFonts w:eastAsiaTheme="minorEastAsia"/>
        </w:rPr>
        <w:t xml:space="preserve"> &lt; .001, </w:t>
      </w:r>
      <w:r w:rsidRPr="009B0BCE">
        <w:rPr>
          <w:rFonts w:eastAsiaTheme="minorEastAsia"/>
          <w:i/>
        </w:rPr>
        <w:t>RMSEA</w:t>
      </w:r>
      <w:r>
        <w:rPr>
          <w:rFonts w:eastAsiaTheme="minorEastAsia"/>
        </w:rPr>
        <w:t xml:space="preserve"> [CI</w:t>
      </w:r>
      <w:r w:rsidRPr="008758E8">
        <w:rPr>
          <w:rFonts w:eastAsiaTheme="minorEastAsia"/>
          <w:vertAlign w:val="subscript"/>
        </w:rPr>
        <w:t>90</w:t>
      </w:r>
      <w:r w:rsidR="00081AE9">
        <w:rPr>
          <w:rFonts w:eastAsiaTheme="minorEastAsia"/>
        </w:rPr>
        <w:t>] = .052 [.050; .052</w:t>
      </w:r>
      <w:r>
        <w:rPr>
          <w:rFonts w:eastAsiaTheme="minorEastAsia"/>
        </w:rPr>
        <w:t xml:space="preserve">], </w:t>
      </w:r>
      <w:r w:rsidRPr="009B0BCE">
        <w:rPr>
          <w:rFonts w:eastAsiaTheme="minorEastAsia"/>
          <w:i/>
        </w:rPr>
        <w:t>SRMR</w:t>
      </w:r>
      <w:r w:rsidR="00081AE9">
        <w:rPr>
          <w:rFonts w:eastAsiaTheme="minorEastAsia"/>
        </w:rPr>
        <w:t xml:space="preserve"> = .051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CFI</w:t>
      </w:r>
      <w:r w:rsidR="00081AE9">
        <w:rPr>
          <w:rFonts w:eastAsiaTheme="minorEastAsia"/>
        </w:rPr>
        <w:t xml:space="preserve"> = .899</w:t>
      </w:r>
      <w:r>
        <w:rPr>
          <w:rFonts w:eastAsiaTheme="minorEastAsia"/>
        </w:rPr>
        <w:t xml:space="preserve">, </w:t>
      </w:r>
      <w:r w:rsidRPr="009B0BCE">
        <w:rPr>
          <w:rFonts w:eastAsiaTheme="minorEastAsia"/>
          <w:i/>
        </w:rPr>
        <w:t>TLI</w:t>
      </w:r>
      <w:r w:rsidR="00081AE9">
        <w:rPr>
          <w:rFonts w:eastAsiaTheme="minorEastAsia"/>
        </w:rPr>
        <w:t xml:space="preserve"> = .890</w:t>
      </w:r>
      <w:r>
        <w:rPr>
          <w:rFonts w:eastAsiaTheme="minorEastAsia"/>
        </w:rPr>
        <w:t xml:space="preserve">). Workplace bullying exposure was a strong predictor </w:t>
      </w:r>
      <w:r>
        <w:rPr>
          <w:rFonts w:eastAsiaTheme="minorEastAsia"/>
        </w:rPr>
        <w:lastRenderedPageBreak/>
        <w:t>for all basic need frustrations. As the inspection of the correlational analysis already suggested, there was a high multicollinearity between the different basic need frustrations (</w:t>
      </w:r>
      <w:proofErr w:type="spellStart"/>
      <w:r w:rsidRPr="00CD76F3">
        <w:rPr>
          <w:rFonts w:eastAsiaTheme="minorEastAsia"/>
          <w:i/>
        </w:rPr>
        <w:t>VIF</w:t>
      </w:r>
      <w:r w:rsidRPr="00C72E08">
        <w:rPr>
          <w:rFonts w:eastAsiaTheme="minorEastAsia"/>
          <w:vertAlign w:val="subscript"/>
        </w:rPr>
        <w:t>autonomy</w:t>
      </w:r>
      <w:proofErr w:type="spellEnd"/>
      <w:r w:rsidR="00081AE9">
        <w:rPr>
          <w:rFonts w:eastAsiaTheme="minorEastAsia"/>
        </w:rPr>
        <w:t xml:space="preserve"> = 3.</w:t>
      </w:r>
      <w:r>
        <w:rPr>
          <w:rFonts w:eastAsiaTheme="minorEastAsia"/>
        </w:rPr>
        <w:t>7</w:t>
      </w:r>
      <w:r w:rsidR="00081AE9">
        <w:rPr>
          <w:rFonts w:eastAsiaTheme="minorEastAsia"/>
        </w:rPr>
        <w:t>6</w:t>
      </w:r>
      <w:r>
        <w:rPr>
          <w:rFonts w:eastAsiaTheme="minorEastAsia"/>
        </w:rPr>
        <w:t xml:space="preserve">, </w:t>
      </w:r>
      <w:proofErr w:type="spellStart"/>
      <w:r w:rsidRPr="00CD76F3">
        <w:rPr>
          <w:rFonts w:eastAsiaTheme="minorEastAsia"/>
          <w:i/>
        </w:rPr>
        <w:t>VIF</w:t>
      </w:r>
      <w:r>
        <w:rPr>
          <w:rFonts w:eastAsiaTheme="minorEastAsia"/>
          <w:vertAlign w:val="subscript"/>
        </w:rPr>
        <w:t>competence</w:t>
      </w:r>
      <w:proofErr w:type="spellEnd"/>
      <w:r w:rsidR="00081AE9">
        <w:rPr>
          <w:rFonts w:eastAsiaTheme="minorEastAsia"/>
        </w:rPr>
        <w:t xml:space="preserve"> = 5.29</w:t>
      </w:r>
      <w:r>
        <w:rPr>
          <w:rFonts w:eastAsiaTheme="minorEastAsia"/>
        </w:rPr>
        <w:t xml:space="preserve">, </w:t>
      </w:r>
      <w:proofErr w:type="spellStart"/>
      <w:r w:rsidRPr="00CD76F3">
        <w:rPr>
          <w:rFonts w:eastAsiaTheme="minorEastAsia"/>
          <w:i/>
        </w:rPr>
        <w:t>VIF</w:t>
      </w:r>
      <w:r>
        <w:rPr>
          <w:rFonts w:eastAsiaTheme="minorEastAsia"/>
          <w:vertAlign w:val="subscript"/>
        </w:rPr>
        <w:t>relatedness</w:t>
      </w:r>
      <w:proofErr w:type="spellEnd"/>
      <w:r>
        <w:rPr>
          <w:rFonts w:eastAsiaTheme="minorEastAsia"/>
        </w:rPr>
        <w:t xml:space="preserve"> = </w:t>
      </w:r>
      <w:r w:rsidR="00081AE9">
        <w:rPr>
          <w:rFonts w:eastAsiaTheme="minorEastAsia"/>
        </w:rPr>
        <w:t>4.24</w:t>
      </w:r>
      <w:r>
        <w:rPr>
          <w:rFonts w:eastAsiaTheme="minorEastAsia"/>
        </w:rPr>
        <w:t xml:space="preserve">). However, the variance inflation factors fell below the suggested cutoff value for extreme multivariate collinearity of </w:t>
      </w:r>
      <w:r w:rsidRPr="00DD062C">
        <w:rPr>
          <w:rFonts w:eastAsiaTheme="minorEastAsia"/>
          <w:i/>
        </w:rPr>
        <w:t>VIF</w:t>
      </w:r>
      <w:r>
        <w:rPr>
          <w:rFonts w:eastAsiaTheme="minorEastAsia"/>
        </w:rPr>
        <w:t xml:space="preserve"> &gt; 10 (Kline, 2016), thus allowing for estimation of the effects of all these variables. Frustration of autonomy was a significant predictor for all outcome variables except workplace deviance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 xml:space="preserve">, path b1) when controlling for the other basic need frustrations competence and relatedness and the </w:t>
      </w:r>
      <w:r w:rsidRPr="00BE35EE">
        <w:rPr>
          <w:rFonts w:eastAsiaTheme="minorEastAsia"/>
        </w:rPr>
        <w:t>direct effect of workplace bullying</w:t>
      </w:r>
      <w:r>
        <w:rPr>
          <w:rFonts w:eastAsiaTheme="minorEastAsia"/>
        </w:rPr>
        <w:t xml:space="preserve"> exposure</w:t>
      </w:r>
      <w:r w:rsidRPr="00BE35EE">
        <w:rPr>
          <w:rFonts w:eastAsiaTheme="minorEastAsia"/>
        </w:rPr>
        <w:t>.</w:t>
      </w:r>
      <w:r>
        <w:rPr>
          <w:rFonts w:eastAsiaTheme="minorEastAsia"/>
        </w:rPr>
        <w:t xml:space="preserve"> Furthermore, frustration of competence was only related to work performance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 xml:space="preserve">, path b1) and frustration of relatedness was a predictor for well-being and vigor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 xml:space="preserve">, path b3) when controlled for other effects. These results were mirrored by the indirect effects. Frustration of autonomy significantly mediated all outcomes except workplace deviance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 xml:space="preserve">, path a1*b1). Frustration of competence only mediated between workplace bullying exposure and lower work performance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 xml:space="preserve">, path a2*b2). Finally, frustration of relatedness mediated the association between workplace bullying exposure and well-being as well as vigor (Figure </w:t>
      </w:r>
      <w:r w:rsidR="00B050D5">
        <w:rPr>
          <w:rFonts w:eastAsiaTheme="minorEastAsia"/>
        </w:rPr>
        <w:t>4</w:t>
      </w:r>
      <w:r>
        <w:rPr>
          <w:rFonts w:eastAsiaTheme="minorEastAsia"/>
        </w:rPr>
        <w:t>, path a3*b3).</w:t>
      </w:r>
    </w:p>
    <w:p w14:paraId="748A99CF" w14:textId="7A3E850D" w:rsidR="003B4AB9" w:rsidRDefault="003B4AB9" w:rsidP="003B4AB9">
      <w:pPr>
        <w:ind w:firstLine="0"/>
        <w:jc w:val="center"/>
        <w:rPr>
          <w:i/>
        </w:rPr>
      </w:pPr>
      <w:r>
        <w:rPr>
          <w:i/>
        </w:rPr>
        <w:t xml:space="preserve">(insert Figure </w:t>
      </w:r>
      <w:r w:rsidR="00B050D5">
        <w:rPr>
          <w:i/>
        </w:rPr>
        <w:t>3</w:t>
      </w:r>
      <w:r>
        <w:rPr>
          <w:i/>
        </w:rPr>
        <w:t xml:space="preserve"> about here)</w:t>
      </w:r>
    </w:p>
    <w:p w14:paraId="043B82F4" w14:textId="04C95C3F" w:rsidR="003B4AB9" w:rsidRDefault="003B4AB9" w:rsidP="003B4AB9">
      <w:pPr>
        <w:ind w:firstLine="0"/>
        <w:jc w:val="center"/>
        <w:rPr>
          <w:i/>
        </w:rPr>
      </w:pPr>
      <w:r>
        <w:rPr>
          <w:i/>
        </w:rPr>
        <w:t xml:space="preserve">(insert Figure </w:t>
      </w:r>
      <w:r w:rsidR="00B050D5">
        <w:rPr>
          <w:i/>
        </w:rPr>
        <w:t>4</w:t>
      </w:r>
      <w:r>
        <w:rPr>
          <w:i/>
        </w:rPr>
        <w:t xml:space="preserve"> about here)</w:t>
      </w:r>
    </w:p>
    <w:p w14:paraId="0DE84925" w14:textId="198B2CC8" w:rsidR="003B4AB9" w:rsidRDefault="003B4AB9" w:rsidP="003B4AB9"/>
    <w:p w14:paraId="41D97B24" w14:textId="77777777" w:rsidR="003B4AB9" w:rsidRDefault="003B4AB9" w:rsidP="003B4AB9">
      <w:pPr>
        <w:sectPr w:rsidR="003B4AB9" w:rsidSect="003B4AB9">
          <w:headerReference w:type="default" r:id="rId8"/>
          <w:footerReference w:type="default" r:id="rId9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9E826B9" w14:textId="49D552A3" w:rsidR="00E2719D" w:rsidRDefault="00E2719D" w:rsidP="00E2719D">
      <w:pPr>
        <w:pStyle w:val="Heading3"/>
      </w:pPr>
      <w:r>
        <w:lastRenderedPageBreak/>
        <w:t>Figure 1. Psychological contract violation as mediator between workplace bullying and outcomes.</w:t>
      </w:r>
    </w:p>
    <w:p w14:paraId="702633C6" w14:textId="0225608E" w:rsidR="005D7CB6" w:rsidRDefault="005D7CB6" w:rsidP="00E2719D">
      <w:pPr>
        <w:pStyle w:val="Literatur"/>
      </w:pPr>
      <w:r>
        <w:rPr>
          <w:noProof/>
          <w:lang w:val="de-DE" w:eastAsia="de-DE"/>
        </w:rPr>
        <w:drawing>
          <wp:inline distT="0" distB="0" distL="0" distR="0" wp14:anchorId="753EAFC5" wp14:editId="5E45A368">
            <wp:extent cx="6150610" cy="1384045"/>
            <wp:effectExtent l="0" t="0" r="254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251" cy="1385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F0150" w14:textId="2698B558" w:rsidR="00E2719D" w:rsidRDefault="00E2719D" w:rsidP="00E2719D">
      <w:pPr>
        <w:pStyle w:val="Anmerkungen"/>
      </w:pPr>
      <w:r w:rsidRPr="009E617D">
        <w:rPr>
          <w:i/>
        </w:rPr>
        <w:t>Notes</w:t>
      </w:r>
      <w:r>
        <w:t>. Standardized effects. Item-level structure of the constructs, error terms and correlations between error terms of dependent variables are not shown, for simplicity and clarity. CI</w:t>
      </w:r>
      <w:r>
        <w:rPr>
          <w:vertAlign w:val="subscript"/>
        </w:rPr>
        <w:t xml:space="preserve">95 </w:t>
      </w:r>
      <w:r>
        <w:t>based on 10,000 bootstrap samples calculated with percentile bootstrap approach;</w:t>
      </w:r>
      <w:r w:rsidRPr="00C04330">
        <w:rPr>
          <w:i/>
        </w:rPr>
        <w:t xml:space="preserve"> R</w:t>
      </w:r>
      <w:r>
        <w:t>²</w:t>
      </w:r>
      <w:r>
        <w:rPr>
          <w:vertAlign w:val="subscript"/>
        </w:rPr>
        <w:t xml:space="preserve">Psychological contract violation </w:t>
      </w:r>
      <w:r w:rsidR="005D7CB6">
        <w:rPr>
          <w:rFonts w:eastAsiaTheme="minorEastAsia"/>
        </w:rPr>
        <w:t>= .39</w:t>
      </w:r>
      <w:r>
        <w:t>.</w:t>
      </w:r>
    </w:p>
    <w:p w14:paraId="0F022BAA" w14:textId="77777777" w:rsidR="00E2719D" w:rsidRDefault="00E2719D" w:rsidP="00E2719D">
      <w:pPr>
        <w:pStyle w:val="Literatur"/>
      </w:pPr>
    </w:p>
    <w:p w14:paraId="6151C4D0" w14:textId="77777777" w:rsidR="00E2719D" w:rsidRDefault="00E2719D" w:rsidP="00E2719D">
      <w:pPr>
        <w:pStyle w:val="Literatur"/>
        <w:sectPr w:rsidR="00E2719D" w:rsidSect="00782690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8F85846" w14:textId="690FA310" w:rsidR="00E2719D" w:rsidRDefault="00E2719D" w:rsidP="00E2719D">
      <w:pPr>
        <w:pStyle w:val="Heading3"/>
      </w:pPr>
      <w:r>
        <w:lastRenderedPageBreak/>
        <w:t>Figure 2. Psychological contract violation as mediator between workplace bullying and outcomes: Parameters.</w:t>
      </w:r>
    </w:p>
    <w:p w14:paraId="0A5F40D0" w14:textId="4AF51A1C" w:rsidR="00E2719D" w:rsidRDefault="005D7CB6" w:rsidP="00E2719D">
      <w:pPr>
        <w:pStyle w:val="Literatur"/>
      </w:pPr>
      <w:r>
        <w:rPr>
          <w:noProof/>
          <w:lang w:val="de-DE" w:eastAsia="de-DE"/>
        </w:rPr>
        <w:drawing>
          <wp:inline distT="0" distB="0" distL="0" distR="0" wp14:anchorId="37F78CB3" wp14:editId="0C8F4A1F">
            <wp:extent cx="8892540" cy="4001770"/>
            <wp:effectExtent l="19050" t="19050" r="22860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tion-PCV2019-07-17 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017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4614B4" w14:textId="2BB0F03A" w:rsidR="00E2719D" w:rsidRDefault="00E2719D" w:rsidP="00E2719D">
      <w:pPr>
        <w:pStyle w:val="Anmerkungen"/>
      </w:pPr>
      <w:r w:rsidRPr="00D407F8">
        <w:rPr>
          <w:i/>
        </w:rPr>
        <w:t>Notes</w:t>
      </w:r>
      <w:r>
        <w:t>. For paths related to “a” see Figure 2. CI</w:t>
      </w:r>
      <w:r>
        <w:rPr>
          <w:vertAlign w:val="subscript"/>
        </w:rPr>
        <w:t xml:space="preserve">95 </w:t>
      </w:r>
      <w:r>
        <w:t xml:space="preserve">based on 10,000 bootstrap samples calculated with percentile bootstrap approach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ell-Being </w:t>
      </w:r>
      <w:r w:rsidR="005D7CB6">
        <w:rPr>
          <w:rFonts w:eastAsiaTheme="minorEastAsia"/>
        </w:rPr>
        <w:t>= .25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job satisfaction </w:t>
      </w:r>
      <w:r>
        <w:rPr>
          <w:rFonts w:eastAsiaTheme="minorEastAsia"/>
        </w:rPr>
        <w:t xml:space="preserve">= .54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burnout </w:t>
      </w:r>
      <w:r>
        <w:rPr>
          <w:rFonts w:eastAsiaTheme="minorEastAsia"/>
        </w:rPr>
        <w:t xml:space="preserve">= .40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vigor </w:t>
      </w:r>
      <w:r>
        <w:rPr>
          <w:rFonts w:eastAsiaTheme="minorEastAsia"/>
        </w:rPr>
        <w:t xml:space="preserve">= .26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ork performance </w:t>
      </w:r>
      <w:r w:rsidR="005D7CB6">
        <w:rPr>
          <w:rFonts w:eastAsiaTheme="minorEastAsia"/>
        </w:rPr>
        <w:t>= .04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orkplace deviance </w:t>
      </w:r>
      <w:r>
        <w:rPr>
          <w:rFonts w:eastAsiaTheme="minorEastAsia"/>
        </w:rPr>
        <w:t>= .</w:t>
      </w:r>
      <w:r w:rsidR="005D7CB6">
        <w:rPr>
          <w:rFonts w:eastAsiaTheme="minorEastAsia"/>
        </w:rPr>
        <w:t>09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turnover intentions </w:t>
      </w:r>
      <w:r>
        <w:rPr>
          <w:rFonts w:eastAsiaTheme="minorEastAsia"/>
        </w:rPr>
        <w:t>= .3</w:t>
      </w:r>
      <w:r w:rsidR="005D7CB6">
        <w:rPr>
          <w:rFonts w:eastAsiaTheme="minorEastAsia"/>
        </w:rPr>
        <w:t>8</w:t>
      </w:r>
      <w:r>
        <w:t>.</w:t>
      </w:r>
    </w:p>
    <w:p w14:paraId="3294E627" w14:textId="77777777" w:rsidR="00E2719D" w:rsidRDefault="00E2719D" w:rsidP="00E2719D">
      <w:pPr>
        <w:pStyle w:val="Anmerkungen"/>
      </w:pPr>
    </w:p>
    <w:p w14:paraId="154E38D2" w14:textId="77777777" w:rsidR="00E2719D" w:rsidRDefault="00E2719D" w:rsidP="00E2719D">
      <w:pPr>
        <w:pStyle w:val="Anmerkungen"/>
      </w:pPr>
    </w:p>
    <w:p w14:paraId="74E681D0" w14:textId="77777777" w:rsidR="00E2719D" w:rsidRDefault="00E2719D" w:rsidP="00E2719D">
      <w:pPr>
        <w:ind w:firstLine="0"/>
      </w:pPr>
    </w:p>
    <w:p w14:paraId="4A0F0B3D" w14:textId="77777777" w:rsidR="00E2719D" w:rsidRDefault="00E2719D" w:rsidP="00E2719D">
      <w:pPr>
        <w:ind w:firstLine="0"/>
        <w:sectPr w:rsidR="00E2719D" w:rsidSect="00735F6C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E2EF49C" w14:textId="46376902" w:rsidR="00E2719D" w:rsidRDefault="00E2719D" w:rsidP="00E2719D">
      <w:pPr>
        <w:pStyle w:val="Heading3"/>
      </w:pPr>
      <w:r>
        <w:lastRenderedPageBreak/>
        <w:t>Figure 3. Basic need frustrations as mediators between workplace bullying and outcomes.</w:t>
      </w:r>
    </w:p>
    <w:p w14:paraId="7AB1F7AE" w14:textId="216A1B2C" w:rsidR="00B86EC4" w:rsidRDefault="00B86EC4" w:rsidP="00E2719D">
      <w:pPr>
        <w:ind w:firstLine="0"/>
      </w:pPr>
      <w:r>
        <w:rPr>
          <w:noProof/>
          <w:lang w:val="de-DE" w:eastAsia="de-DE"/>
        </w:rPr>
        <w:drawing>
          <wp:inline distT="0" distB="0" distL="0" distR="0" wp14:anchorId="7457F01E" wp14:editId="036C9C6D">
            <wp:extent cx="6098651" cy="289441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917" cy="2910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3DE1E" w14:textId="7ABFD18B" w:rsidR="00E2719D" w:rsidRDefault="00E2719D" w:rsidP="00E2719D">
      <w:pPr>
        <w:pStyle w:val="Anmerkungen"/>
      </w:pPr>
      <w:r w:rsidRPr="009E617D">
        <w:rPr>
          <w:i/>
        </w:rPr>
        <w:t>Notes</w:t>
      </w:r>
      <w:r>
        <w:t>. Standardized effects. Covariance among independent variables, item-level structure of the constructs, error terms and correlations between error terms of dependent variables are not shown, for simplicity and clarity. CI</w:t>
      </w:r>
      <w:r>
        <w:rPr>
          <w:vertAlign w:val="subscript"/>
        </w:rPr>
        <w:t xml:space="preserve">95 </w:t>
      </w:r>
      <w:r>
        <w:t xml:space="preserve">based on 10,000 bootstrap samples calculated with percentile bootstrap approach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>Frustration Autonomy</w:t>
      </w:r>
      <w:r w:rsidRPr="00C04330">
        <w:t xml:space="preserve"> </w:t>
      </w:r>
      <w:r>
        <w:rPr>
          <w:rFonts w:eastAsiaTheme="minorEastAsia"/>
        </w:rPr>
        <w:t xml:space="preserve">= .39; </w:t>
      </w:r>
      <w:r w:rsidRPr="00C04330">
        <w:rPr>
          <w:i/>
        </w:rPr>
        <w:t>R</w:t>
      </w:r>
      <w:r>
        <w:t>²</w:t>
      </w:r>
      <w:r w:rsidRPr="00C04330">
        <w:rPr>
          <w:vertAlign w:val="subscript"/>
        </w:rPr>
        <w:t xml:space="preserve"> </w:t>
      </w:r>
      <w:r>
        <w:rPr>
          <w:vertAlign w:val="subscript"/>
        </w:rPr>
        <w:t>Frustration Competence</w:t>
      </w:r>
      <w:r w:rsidRPr="00C04330">
        <w:t xml:space="preserve"> </w:t>
      </w:r>
      <w:r>
        <w:rPr>
          <w:rFonts w:eastAsiaTheme="minorEastAsia"/>
        </w:rPr>
        <w:t xml:space="preserve">= .50; </w:t>
      </w:r>
      <w:r w:rsidRPr="00C04330">
        <w:rPr>
          <w:i/>
        </w:rPr>
        <w:t>R</w:t>
      </w:r>
      <w:r>
        <w:t>²</w:t>
      </w:r>
      <w:r w:rsidRPr="00C04330">
        <w:rPr>
          <w:vertAlign w:val="subscript"/>
        </w:rPr>
        <w:t xml:space="preserve"> </w:t>
      </w:r>
      <w:r>
        <w:rPr>
          <w:vertAlign w:val="subscript"/>
        </w:rPr>
        <w:t xml:space="preserve">Frustration Relatedness </w:t>
      </w:r>
      <w:r w:rsidR="00B86EC4">
        <w:rPr>
          <w:rFonts w:eastAsiaTheme="minorEastAsia"/>
        </w:rPr>
        <w:t>= .64</w:t>
      </w:r>
      <w:r>
        <w:t>.</w:t>
      </w:r>
    </w:p>
    <w:p w14:paraId="585D15E4" w14:textId="77777777" w:rsidR="00E2719D" w:rsidRDefault="00E2719D" w:rsidP="00E2719D"/>
    <w:p w14:paraId="061DA260" w14:textId="77777777" w:rsidR="00E2719D" w:rsidRDefault="00E2719D" w:rsidP="00E2719D"/>
    <w:p w14:paraId="39EAE87C" w14:textId="77777777" w:rsidR="00E2719D" w:rsidRDefault="00E2719D" w:rsidP="00E2719D">
      <w:pPr>
        <w:sectPr w:rsidR="00E2719D" w:rsidSect="00782690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3E5ABF3" w14:textId="45D76E23" w:rsidR="00E2719D" w:rsidRDefault="00E2719D" w:rsidP="00E2719D">
      <w:pPr>
        <w:pStyle w:val="Heading3"/>
      </w:pPr>
      <w:r>
        <w:lastRenderedPageBreak/>
        <w:t>Figure 4. Basic need frustrations as mediators between workplace bullying and outcomes: Parameters.</w:t>
      </w:r>
    </w:p>
    <w:p w14:paraId="1D024705" w14:textId="590358C3" w:rsidR="00E2719D" w:rsidRDefault="00B86EC4" w:rsidP="00E2719D">
      <w:pPr>
        <w:ind w:firstLine="0"/>
      </w:pPr>
      <w:r>
        <w:rPr>
          <w:noProof/>
          <w:lang w:val="de-DE" w:eastAsia="de-DE"/>
        </w:rPr>
        <w:drawing>
          <wp:inline distT="0" distB="0" distL="0" distR="0" wp14:anchorId="70711ADC" wp14:editId="228FF579">
            <wp:extent cx="8892540" cy="4001770"/>
            <wp:effectExtent l="19050" t="19050" r="22860" b="177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diation-BNF2019-08-09 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017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B2F13D" w14:textId="36087109" w:rsidR="00E2719D" w:rsidRDefault="00E2719D" w:rsidP="00B86EC4">
      <w:pPr>
        <w:pStyle w:val="Anmerkungen"/>
      </w:pPr>
      <w:r w:rsidRPr="00D407F8">
        <w:rPr>
          <w:i/>
        </w:rPr>
        <w:t>Notes</w:t>
      </w:r>
      <w:r>
        <w:t>. For paths related to “a” see Figure 4. CI</w:t>
      </w:r>
      <w:r>
        <w:rPr>
          <w:vertAlign w:val="subscript"/>
        </w:rPr>
        <w:t xml:space="preserve">95 </w:t>
      </w:r>
      <w:r>
        <w:t xml:space="preserve">based on 10,000 bootstrap samples calculated with percentile bootstrap approach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ell-Being </w:t>
      </w:r>
      <w:r>
        <w:rPr>
          <w:rFonts w:eastAsiaTheme="minorEastAsia"/>
        </w:rPr>
        <w:t xml:space="preserve">= .30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job satisfaction </w:t>
      </w:r>
      <w:r w:rsidR="00B86EC4">
        <w:rPr>
          <w:rFonts w:eastAsiaTheme="minorEastAsia"/>
        </w:rPr>
        <w:t>= .41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burnout </w:t>
      </w:r>
      <w:r w:rsidR="00B86EC4">
        <w:rPr>
          <w:rFonts w:eastAsiaTheme="minorEastAsia"/>
        </w:rPr>
        <w:t>= .43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vigor </w:t>
      </w:r>
      <w:r>
        <w:rPr>
          <w:rFonts w:eastAsiaTheme="minorEastAsia"/>
        </w:rPr>
        <w:t xml:space="preserve">= .32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ork performance </w:t>
      </w:r>
      <w:r w:rsidR="00B86EC4">
        <w:rPr>
          <w:rFonts w:eastAsiaTheme="minorEastAsia"/>
        </w:rPr>
        <w:t>= .19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workplace deviance </w:t>
      </w:r>
      <w:r w:rsidR="00B86EC4">
        <w:rPr>
          <w:rFonts w:eastAsiaTheme="minorEastAsia"/>
        </w:rPr>
        <w:t>= .17</w:t>
      </w:r>
      <w:r>
        <w:rPr>
          <w:rFonts w:eastAsiaTheme="minorEastAsia"/>
        </w:rPr>
        <w:t xml:space="preserve">; </w:t>
      </w:r>
      <w:r w:rsidRPr="00C04330">
        <w:rPr>
          <w:i/>
        </w:rPr>
        <w:t>R</w:t>
      </w:r>
      <w:r>
        <w:t>²</w:t>
      </w:r>
      <w:r>
        <w:rPr>
          <w:vertAlign w:val="subscript"/>
        </w:rPr>
        <w:t xml:space="preserve">turnover intentions </w:t>
      </w:r>
      <w:r w:rsidR="00B86EC4">
        <w:rPr>
          <w:rFonts w:eastAsiaTheme="minorEastAsia"/>
        </w:rPr>
        <w:t>= .31</w:t>
      </w:r>
    </w:p>
    <w:p w14:paraId="125461AD" w14:textId="77777777" w:rsidR="00E2719D" w:rsidRDefault="00E2719D" w:rsidP="00E2719D"/>
    <w:sectPr w:rsidR="00E2719D" w:rsidSect="00735F6C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FF42C" w14:textId="77777777" w:rsidR="00806E2C" w:rsidRDefault="00806E2C" w:rsidP="007878DC">
      <w:r>
        <w:separator/>
      </w:r>
    </w:p>
  </w:endnote>
  <w:endnote w:type="continuationSeparator" w:id="0">
    <w:p w14:paraId="2E51ED30" w14:textId="77777777" w:rsidR="00806E2C" w:rsidRDefault="00806E2C" w:rsidP="00787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617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4A5C2" w14:textId="78F9EDDC" w:rsidR="00E20B45" w:rsidRDefault="00E20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6467DEAA" w14:textId="77777777" w:rsidR="00E20B45" w:rsidRDefault="00E20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C7866" w14:textId="77777777" w:rsidR="00806E2C" w:rsidRDefault="00806E2C" w:rsidP="007878DC">
      <w:r>
        <w:separator/>
      </w:r>
    </w:p>
  </w:footnote>
  <w:footnote w:type="continuationSeparator" w:id="0">
    <w:p w14:paraId="1BAF42D5" w14:textId="77777777" w:rsidR="00806E2C" w:rsidRDefault="00806E2C" w:rsidP="007878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C515A" w14:textId="77777777" w:rsidR="00E20B45" w:rsidRPr="00CA425C" w:rsidRDefault="00E20B45" w:rsidP="00B86EC4">
    <w:pPr>
      <w:pStyle w:val="Header"/>
      <w:jc w:val="center"/>
    </w:pPr>
    <w:r>
      <w:t xml:space="preserve">RUNNING HEAD: </w:t>
    </w:r>
    <w:r w:rsidRPr="00CA425C">
      <w:t xml:space="preserve">Workplace </w:t>
    </w:r>
    <w:r>
      <w:t>Bullying</w:t>
    </w:r>
    <w:r w:rsidRPr="00CA425C">
      <w:t xml:space="preserve"> and </w:t>
    </w:r>
    <w:r>
      <w:t>Psychological mechanis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973D7"/>
    <w:multiLevelType w:val="hybridMultilevel"/>
    <w:tmpl w:val="7C461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30EF3"/>
    <w:multiLevelType w:val="hybridMultilevel"/>
    <w:tmpl w:val="6F462CE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DC5E72"/>
    <w:multiLevelType w:val="hybridMultilevel"/>
    <w:tmpl w:val="23BADA8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FF401C"/>
    <w:multiLevelType w:val="hybridMultilevel"/>
    <w:tmpl w:val="6058632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002460"/>
    <w:multiLevelType w:val="hybridMultilevel"/>
    <w:tmpl w:val="4CC23BC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B267261"/>
    <w:multiLevelType w:val="hybridMultilevel"/>
    <w:tmpl w:val="8A9055B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32D5007"/>
    <w:multiLevelType w:val="hybridMultilevel"/>
    <w:tmpl w:val="C0D8CCE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ED79E9"/>
    <w:multiLevelType w:val="hybridMultilevel"/>
    <w:tmpl w:val="6D7E006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6A7292D"/>
    <w:multiLevelType w:val="hybridMultilevel"/>
    <w:tmpl w:val="9D006F56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6D22609"/>
    <w:multiLevelType w:val="hybridMultilevel"/>
    <w:tmpl w:val="C5F6EC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8B10140"/>
    <w:multiLevelType w:val="hybridMultilevel"/>
    <w:tmpl w:val="64964F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D392F"/>
    <w:multiLevelType w:val="hybridMultilevel"/>
    <w:tmpl w:val="F42CCE8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AB6996"/>
    <w:multiLevelType w:val="hybridMultilevel"/>
    <w:tmpl w:val="F53A5D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05D14E7"/>
    <w:multiLevelType w:val="hybridMultilevel"/>
    <w:tmpl w:val="98DA5A56"/>
    <w:lvl w:ilvl="0" w:tplc="87CABC8A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6076396"/>
    <w:multiLevelType w:val="hybridMultilevel"/>
    <w:tmpl w:val="5BB0089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BE20FAE"/>
    <w:multiLevelType w:val="hybridMultilevel"/>
    <w:tmpl w:val="63DC69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051488"/>
    <w:multiLevelType w:val="hybridMultilevel"/>
    <w:tmpl w:val="C9D4692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1848A0"/>
    <w:multiLevelType w:val="hybridMultilevel"/>
    <w:tmpl w:val="D8F0FC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5F725D"/>
    <w:multiLevelType w:val="hybridMultilevel"/>
    <w:tmpl w:val="58F4F2A8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3A01B71"/>
    <w:multiLevelType w:val="hybridMultilevel"/>
    <w:tmpl w:val="ED16FA9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67D659D"/>
    <w:multiLevelType w:val="hybridMultilevel"/>
    <w:tmpl w:val="172EBCA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8ED739C"/>
    <w:multiLevelType w:val="hybridMultilevel"/>
    <w:tmpl w:val="10EEF92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A1B31E3"/>
    <w:multiLevelType w:val="hybridMultilevel"/>
    <w:tmpl w:val="2D161BC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BF0712C"/>
    <w:multiLevelType w:val="hybridMultilevel"/>
    <w:tmpl w:val="9140C4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8F352A"/>
    <w:multiLevelType w:val="hybridMultilevel"/>
    <w:tmpl w:val="AA3C5F6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0E807C2"/>
    <w:multiLevelType w:val="hybridMultilevel"/>
    <w:tmpl w:val="00C0FD1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1CE1BB3"/>
    <w:multiLevelType w:val="hybridMultilevel"/>
    <w:tmpl w:val="9CD88D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EB6299"/>
    <w:multiLevelType w:val="hybridMultilevel"/>
    <w:tmpl w:val="9F3419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7D307C5"/>
    <w:multiLevelType w:val="hybridMultilevel"/>
    <w:tmpl w:val="8E9C9A8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C476BBC"/>
    <w:multiLevelType w:val="hybridMultilevel"/>
    <w:tmpl w:val="EA3C9570"/>
    <w:lvl w:ilvl="0" w:tplc="BF8A9970">
      <w:start w:val="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F8C3ABA"/>
    <w:multiLevelType w:val="hybridMultilevel"/>
    <w:tmpl w:val="631C866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1AE0C06"/>
    <w:multiLevelType w:val="hybridMultilevel"/>
    <w:tmpl w:val="10BA23A4"/>
    <w:lvl w:ilvl="0" w:tplc="BA8E89B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2B71C75"/>
    <w:multiLevelType w:val="hybridMultilevel"/>
    <w:tmpl w:val="DC1CD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3E0C5A"/>
    <w:multiLevelType w:val="hybridMultilevel"/>
    <w:tmpl w:val="370891D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DCEE842">
      <w:numFmt w:val="bullet"/>
      <w:lvlText w:val=""/>
      <w:lvlJc w:val="left"/>
      <w:pPr>
        <w:ind w:left="2880" w:hanging="360"/>
      </w:pPr>
      <w:rPr>
        <w:rFonts w:ascii="Wingdings" w:eastAsia="Times New Roman" w:hAnsi="Wingdings" w:cs="Times New Roman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F3514F"/>
    <w:multiLevelType w:val="hybridMultilevel"/>
    <w:tmpl w:val="03CE58F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E3D415E"/>
    <w:multiLevelType w:val="hybridMultilevel"/>
    <w:tmpl w:val="05F49A8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"/>
  </w:num>
  <w:num w:numId="3">
    <w:abstractNumId w:val="17"/>
  </w:num>
  <w:num w:numId="4">
    <w:abstractNumId w:val="28"/>
  </w:num>
  <w:num w:numId="5">
    <w:abstractNumId w:val="18"/>
  </w:num>
  <w:num w:numId="6">
    <w:abstractNumId w:val="8"/>
  </w:num>
  <w:num w:numId="7">
    <w:abstractNumId w:val="23"/>
  </w:num>
  <w:num w:numId="8">
    <w:abstractNumId w:val="21"/>
  </w:num>
  <w:num w:numId="9">
    <w:abstractNumId w:val="33"/>
  </w:num>
  <w:num w:numId="10">
    <w:abstractNumId w:val="16"/>
  </w:num>
  <w:num w:numId="11">
    <w:abstractNumId w:val="15"/>
  </w:num>
  <w:num w:numId="12">
    <w:abstractNumId w:val="13"/>
  </w:num>
  <w:num w:numId="13">
    <w:abstractNumId w:val="19"/>
  </w:num>
  <w:num w:numId="14">
    <w:abstractNumId w:val="1"/>
  </w:num>
  <w:num w:numId="15">
    <w:abstractNumId w:val="4"/>
  </w:num>
  <w:num w:numId="16">
    <w:abstractNumId w:val="6"/>
  </w:num>
  <w:num w:numId="17">
    <w:abstractNumId w:val="20"/>
  </w:num>
  <w:num w:numId="18">
    <w:abstractNumId w:val="7"/>
  </w:num>
  <w:num w:numId="19">
    <w:abstractNumId w:val="34"/>
  </w:num>
  <w:num w:numId="20">
    <w:abstractNumId w:val="14"/>
  </w:num>
  <w:num w:numId="21">
    <w:abstractNumId w:val="24"/>
  </w:num>
  <w:num w:numId="22">
    <w:abstractNumId w:val="31"/>
  </w:num>
  <w:num w:numId="23">
    <w:abstractNumId w:val="5"/>
  </w:num>
  <w:num w:numId="24">
    <w:abstractNumId w:val="12"/>
  </w:num>
  <w:num w:numId="25">
    <w:abstractNumId w:val="10"/>
  </w:num>
  <w:num w:numId="26">
    <w:abstractNumId w:val="32"/>
  </w:num>
  <w:num w:numId="27">
    <w:abstractNumId w:val="11"/>
  </w:num>
  <w:num w:numId="28">
    <w:abstractNumId w:val="25"/>
  </w:num>
  <w:num w:numId="29">
    <w:abstractNumId w:val="0"/>
  </w:num>
  <w:num w:numId="30">
    <w:abstractNumId w:val="9"/>
  </w:num>
  <w:num w:numId="31">
    <w:abstractNumId w:val="3"/>
  </w:num>
  <w:num w:numId="32">
    <w:abstractNumId w:val="27"/>
  </w:num>
  <w:num w:numId="33">
    <w:abstractNumId w:val="35"/>
  </w:num>
  <w:num w:numId="34">
    <w:abstractNumId w:val="30"/>
  </w:num>
  <w:num w:numId="35">
    <w:abstractNumId w:val="29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LU" w:vendorID="64" w:dllVersion="4096" w:nlCheck="1" w:checkStyle="0"/>
  <w:proofState w:spelling="clean" w:grammar="clean"/>
  <w:defaultTabStop w:val="39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193"/>
    <w:rsid w:val="00000049"/>
    <w:rsid w:val="0000144E"/>
    <w:rsid w:val="000021F8"/>
    <w:rsid w:val="00004821"/>
    <w:rsid w:val="000050C2"/>
    <w:rsid w:val="00010981"/>
    <w:rsid w:val="00011079"/>
    <w:rsid w:val="00011D82"/>
    <w:rsid w:val="00011EFB"/>
    <w:rsid w:val="000130F3"/>
    <w:rsid w:val="00013C00"/>
    <w:rsid w:val="00013CA0"/>
    <w:rsid w:val="00014832"/>
    <w:rsid w:val="0001535D"/>
    <w:rsid w:val="000168A0"/>
    <w:rsid w:val="0002156C"/>
    <w:rsid w:val="00021C25"/>
    <w:rsid w:val="00023CE7"/>
    <w:rsid w:val="00024DFD"/>
    <w:rsid w:val="000257A5"/>
    <w:rsid w:val="00025D1E"/>
    <w:rsid w:val="00025EFB"/>
    <w:rsid w:val="00027034"/>
    <w:rsid w:val="00031337"/>
    <w:rsid w:val="00036CAA"/>
    <w:rsid w:val="00037A22"/>
    <w:rsid w:val="00037BBA"/>
    <w:rsid w:val="00037DAA"/>
    <w:rsid w:val="00040170"/>
    <w:rsid w:val="0004256B"/>
    <w:rsid w:val="000435CB"/>
    <w:rsid w:val="000446CC"/>
    <w:rsid w:val="00045404"/>
    <w:rsid w:val="00045C43"/>
    <w:rsid w:val="00045F37"/>
    <w:rsid w:val="000469B6"/>
    <w:rsid w:val="00047625"/>
    <w:rsid w:val="00047A90"/>
    <w:rsid w:val="000507F9"/>
    <w:rsid w:val="00050BA1"/>
    <w:rsid w:val="0005116C"/>
    <w:rsid w:val="000513A0"/>
    <w:rsid w:val="0005462B"/>
    <w:rsid w:val="000547BC"/>
    <w:rsid w:val="0005608A"/>
    <w:rsid w:val="000562C5"/>
    <w:rsid w:val="00056CDB"/>
    <w:rsid w:val="00057076"/>
    <w:rsid w:val="00057BBD"/>
    <w:rsid w:val="00060263"/>
    <w:rsid w:val="00060750"/>
    <w:rsid w:val="000615B3"/>
    <w:rsid w:val="0006168F"/>
    <w:rsid w:val="0006181A"/>
    <w:rsid w:val="000622E2"/>
    <w:rsid w:val="00063037"/>
    <w:rsid w:val="000657F5"/>
    <w:rsid w:val="00066E9F"/>
    <w:rsid w:val="0006716C"/>
    <w:rsid w:val="00067441"/>
    <w:rsid w:val="00067584"/>
    <w:rsid w:val="000679FC"/>
    <w:rsid w:val="000700C8"/>
    <w:rsid w:val="0007167D"/>
    <w:rsid w:val="00071C85"/>
    <w:rsid w:val="00072EC8"/>
    <w:rsid w:val="00072FC6"/>
    <w:rsid w:val="0007397F"/>
    <w:rsid w:val="000739E2"/>
    <w:rsid w:val="00073C93"/>
    <w:rsid w:val="00073E54"/>
    <w:rsid w:val="0007475C"/>
    <w:rsid w:val="00074866"/>
    <w:rsid w:val="00075159"/>
    <w:rsid w:val="00075703"/>
    <w:rsid w:val="000760AB"/>
    <w:rsid w:val="0007621D"/>
    <w:rsid w:val="000774C3"/>
    <w:rsid w:val="0008108F"/>
    <w:rsid w:val="000817A3"/>
    <w:rsid w:val="00081AE9"/>
    <w:rsid w:val="00083978"/>
    <w:rsid w:val="000839F0"/>
    <w:rsid w:val="00083C59"/>
    <w:rsid w:val="00083DFF"/>
    <w:rsid w:val="0008423E"/>
    <w:rsid w:val="0008508D"/>
    <w:rsid w:val="0008621C"/>
    <w:rsid w:val="0008781F"/>
    <w:rsid w:val="00087F5F"/>
    <w:rsid w:val="00090B19"/>
    <w:rsid w:val="00091117"/>
    <w:rsid w:val="00091410"/>
    <w:rsid w:val="000920EE"/>
    <w:rsid w:val="00093361"/>
    <w:rsid w:val="000935E4"/>
    <w:rsid w:val="000962B4"/>
    <w:rsid w:val="000973E1"/>
    <w:rsid w:val="00097B81"/>
    <w:rsid w:val="000A2B49"/>
    <w:rsid w:val="000A2CE6"/>
    <w:rsid w:val="000A322A"/>
    <w:rsid w:val="000A4254"/>
    <w:rsid w:val="000A434C"/>
    <w:rsid w:val="000A55CB"/>
    <w:rsid w:val="000A606B"/>
    <w:rsid w:val="000A61C7"/>
    <w:rsid w:val="000A7609"/>
    <w:rsid w:val="000B228B"/>
    <w:rsid w:val="000B250D"/>
    <w:rsid w:val="000B255E"/>
    <w:rsid w:val="000B29C6"/>
    <w:rsid w:val="000B2C02"/>
    <w:rsid w:val="000B2E45"/>
    <w:rsid w:val="000B2F68"/>
    <w:rsid w:val="000B4879"/>
    <w:rsid w:val="000B4A43"/>
    <w:rsid w:val="000C00E9"/>
    <w:rsid w:val="000C094B"/>
    <w:rsid w:val="000C1034"/>
    <w:rsid w:val="000C3723"/>
    <w:rsid w:val="000C4697"/>
    <w:rsid w:val="000C5719"/>
    <w:rsid w:val="000C64BB"/>
    <w:rsid w:val="000C70C8"/>
    <w:rsid w:val="000C7ADE"/>
    <w:rsid w:val="000D0AD8"/>
    <w:rsid w:val="000D18DF"/>
    <w:rsid w:val="000D205E"/>
    <w:rsid w:val="000D5A4F"/>
    <w:rsid w:val="000D5F96"/>
    <w:rsid w:val="000D6499"/>
    <w:rsid w:val="000D732C"/>
    <w:rsid w:val="000E20E7"/>
    <w:rsid w:val="000E218C"/>
    <w:rsid w:val="000E3050"/>
    <w:rsid w:val="000E3374"/>
    <w:rsid w:val="000E3667"/>
    <w:rsid w:val="000E5147"/>
    <w:rsid w:val="000E606F"/>
    <w:rsid w:val="000E65B8"/>
    <w:rsid w:val="000E7258"/>
    <w:rsid w:val="000E78AB"/>
    <w:rsid w:val="000E7CCB"/>
    <w:rsid w:val="000F0B46"/>
    <w:rsid w:val="000F1066"/>
    <w:rsid w:val="000F1D93"/>
    <w:rsid w:val="000F1DC5"/>
    <w:rsid w:val="000F2B68"/>
    <w:rsid w:val="000F3EBB"/>
    <w:rsid w:val="000F4F88"/>
    <w:rsid w:val="000F6524"/>
    <w:rsid w:val="000F7EE3"/>
    <w:rsid w:val="00100B5E"/>
    <w:rsid w:val="00101FAD"/>
    <w:rsid w:val="00102775"/>
    <w:rsid w:val="001032FB"/>
    <w:rsid w:val="00103AE7"/>
    <w:rsid w:val="00103DEE"/>
    <w:rsid w:val="00105928"/>
    <w:rsid w:val="00106482"/>
    <w:rsid w:val="00106764"/>
    <w:rsid w:val="001075A1"/>
    <w:rsid w:val="00107A7E"/>
    <w:rsid w:val="001124F5"/>
    <w:rsid w:val="001125DB"/>
    <w:rsid w:val="0011290A"/>
    <w:rsid w:val="00112F3D"/>
    <w:rsid w:val="00113263"/>
    <w:rsid w:val="00113B21"/>
    <w:rsid w:val="00114055"/>
    <w:rsid w:val="00114EAF"/>
    <w:rsid w:val="00117ABB"/>
    <w:rsid w:val="00120378"/>
    <w:rsid w:val="001221F6"/>
    <w:rsid w:val="001243C1"/>
    <w:rsid w:val="0012475B"/>
    <w:rsid w:val="00124DA6"/>
    <w:rsid w:val="00124EB9"/>
    <w:rsid w:val="00125005"/>
    <w:rsid w:val="001250A1"/>
    <w:rsid w:val="00125B1C"/>
    <w:rsid w:val="00126CF2"/>
    <w:rsid w:val="00126E66"/>
    <w:rsid w:val="0012791D"/>
    <w:rsid w:val="001314DF"/>
    <w:rsid w:val="00132D36"/>
    <w:rsid w:val="001339DB"/>
    <w:rsid w:val="0013495E"/>
    <w:rsid w:val="0013648D"/>
    <w:rsid w:val="001366B4"/>
    <w:rsid w:val="00137814"/>
    <w:rsid w:val="001379D1"/>
    <w:rsid w:val="0014075D"/>
    <w:rsid w:val="00140A4D"/>
    <w:rsid w:val="001410BB"/>
    <w:rsid w:val="00143AF0"/>
    <w:rsid w:val="00143DD2"/>
    <w:rsid w:val="00144E0B"/>
    <w:rsid w:val="00144F27"/>
    <w:rsid w:val="00146223"/>
    <w:rsid w:val="0014676C"/>
    <w:rsid w:val="00146D41"/>
    <w:rsid w:val="00147054"/>
    <w:rsid w:val="00150C5B"/>
    <w:rsid w:val="00150C7C"/>
    <w:rsid w:val="00151B52"/>
    <w:rsid w:val="00152041"/>
    <w:rsid w:val="0015286A"/>
    <w:rsid w:val="00152F06"/>
    <w:rsid w:val="001542E1"/>
    <w:rsid w:val="00154956"/>
    <w:rsid w:val="001552CE"/>
    <w:rsid w:val="00157CC9"/>
    <w:rsid w:val="001613B6"/>
    <w:rsid w:val="00162625"/>
    <w:rsid w:val="0016304F"/>
    <w:rsid w:val="00163076"/>
    <w:rsid w:val="001631AE"/>
    <w:rsid w:val="001637A8"/>
    <w:rsid w:val="00163CC5"/>
    <w:rsid w:val="00164407"/>
    <w:rsid w:val="00165523"/>
    <w:rsid w:val="00165919"/>
    <w:rsid w:val="0016684A"/>
    <w:rsid w:val="00166B0E"/>
    <w:rsid w:val="00166CB0"/>
    <w:rsid w:val="001708F2"/>
    <w:rsid w:val="00170F8D"/>
    <w:rsid w:val="00171407"/>
    <w:rsid w:val="00172081"/>
    <w:rsid w:val="00172506"/>
    <w:rsid w:val="00174463"/>
    <w:rsid w:val="00174953"/>
    <w:rsid w:val="0017496A"/>
    <w:rsid w:val="00174CD8"/>
    <w:rsid w:val="00174E44"/>
    <w:rsid w:val="00175444"/>
    <w:rsid w:val="00175A28"/>
    <w:rsid w:val="00175CB4"/>
    <w:rsid w:val="0017627C"/>
    <w:rsid w:val="00181CCC"/>
    <w:rsid w:val="00182D23"/>
    <w:rsid w:val="00183C63"/>
    <w:rsid w:val="001841A5"/>
    <w:rsid w:val="00185825"/>
    <w:rsid w:val="001858E7"/>
    <w:rsid w:val="00185C1A"/>
    <w:rsid w:val="00185C59"/>
    <w:rsid w:val="001905BA"/>
    <w:rsid w:val="001922D6"/>
    <w:rsid w:val="001924CD"/>
    <w:rsid w:val="00195D8F"/>
    <w:rsid w:val="00196CE2"/>
    <w:rsid w:val="001A109A"/>
    <w:rsid w:val="001A1209"/>
    <w:rsid w:val="001A1F3E"/>
    <w:rsid w:val="001A23F2"/>
    <w:rsid w:val="001A36B6"/>
    <w:rsid w:val="001A3ADA"/>
    <w:rsid w:val="001A65DE"/>
    <w:rsid w:val="001B1D28"/>
    <w:rsid w:val="001B2235"/>
    <w:rsid w:val="001B2EF8"/>
    <w:rsid w:val="001B463D"/>
    <w:rsid w:val="001B49E9"/>
    <w:rsid w:val="001B6F47"/>
    <w:rsid w:val="001C05B4"/>
    <w:rsid w:val="001C3C35"/>
    <w:rsid w:val="001C45F9"/>
    <w:rsid w:val="001C62E7"/>
    <w:rsid w:val="001C7195"/>
    <w:rsid w:val="001C7973"/>
    <w:rsid w:val="001C7E46"/>
    <w:rsid w:val="001D0211"/>
    <w:rsid w:val="001D1276"/>
    <w:rsid w:val="001D28DE"/>
    <w:rsid w:val="001D3B54"/>
    <w:rsid w:val="001D469E"/>
    <w:rsid w:val="001D4AEE"/>
    <w:rsid w:val="001D500A"/>
    <w:rsid w:val="001D758D"/>
    <w:rsid w:val="001D76CF"/>
    <w:rsid w:val="001D79D0"/>
    <w:rsid w:val="001E00C1"/>
    <w:rsid w:val="001E15A5"/>
    <w:rsid w:val="001E233C"/>
    <w:rsid w:val="001E2916"/>
    <w:rsid w:val="001E2E5B"/>
    <w:rsid w:val="001E3B80"/>
    <w:rsid w:val="001E4AF2"/>
    <w:rsid w:val="001E63F4"/>
    <w:rsid w:val="001E719B"/>
    <w:rsid w:val="001E7F68"/>
    <w:rsid w:val="001F0F28"/>
    <w:rsid w:val="001F1BD5"/>
    <w:rsid w:val="001F1DC4"/>
    <w:rsid w:val="001F37F2"/>
    <w:rsid w:val="001F380D"/>
    <w:rsid w:val="001F42B2"/>
    <w:rsid w:val="001F4CD5"/>
    <w:rsid w:val="001F5C20"/>
    <w:rsid w:val="001F67F0"/>
    <w:rsid w:val="00201455"/>
    <w:rsid w:val="002023E0"/>
    <w:rsid w:val="0020321B"/>
    <w:rsid w:val="0020356D"/>
    <w:rsid w:val="00203BA9"/>
    <w:rsid w:val="00203FA9"/>
    <w:rsid w:val="002102B5"/>
    <w:rsid w:val="00210BA8"/>
    <w:rsid w:val="0021146A"/>
    <w:rsid w:val="00212531"/>
    <w:rsid w:val="002128B1"/>
    <w:rsid w:val="0021353F"/>
    <w:rsid w:val="00215AB6"/>
    <w:rsid w:val="00217C02"/>
    <w:rsid w:val="002202B7"/>
    <w:rsid w:val="00221971"/>
    <w:rsid w:val="002223A5"/>
    <w:rsid w:val="00223035"/>
    <w:rsid w:val="00223251"/>
    <w:rsid w:val="00226045"/>
    <w:rsid w:val="00227BD9"/>
    <w:rsid w:val="002301D8"/>
    <w:rsid w:val="00232E1A"/>
    <w:rsid w:val="00232E8C"/>
    <w:rsid w:val="0023355F"/>
    <w:rsid w:val="002339CF"/>
    <w:rsid w:val="002348F9"/>
    <w:rsid w:val="0023550B"/>
    <w:rsid w:val="0023568C"/>
    <w:rsid w:val="002361CC"/>
    <w:rsid w:val="0023652A"/>
    <w:rsid w:val="0023731F"/>
    <w:rsid w:val="002378D7"/>
    <w:rsid w:val="00240A55"/>
    <w:rsid w:val="00240D71"/>
    <w:rsid w:val="0024125C"/>
    <w:rsid w:val="002420A3"/>
    <w:rsid w:val="002428D9"/>
    <w:rsid w:val="00242A2A"/>
    <w:rsid w:val="00242CBC"/>
    <w:rsid w:val="00242DD9"/>
    <w:rsid w:val="002430F2"/>
    <w:rsid w:val="00243B37"/>
    <w:rsid w:val="002441E7"/>
    <w:rsid w:val="00244D5C"/>
    <w:rsid w:val="00245047"/>
    <w:rsid w:val="0024575C"/>
    <w:rsid w:val="00245EDC"/>
    <w:rsid w:val="002461D8"/>
    <w:rsid w:val="00246F1F"/>
    <w:rsid w:val="00247066"/>
    <w:rsid w:val="00247465"/>
    <w:rsid w:val="0025042D"/>
    <w:rsid w:val="002509F7"/>
    <w:rsid w:val="002522F8"/>
    <w:rsid w:val="00252CCD"/>
    <w:rsid w:val="002531EE"/>
    <w:rsid w:val="00253C5E"/>
    <w:rsid w:val="00254ACD"/>
    <w:rsid w:val="00254E71"/>
    <w:rsid w:val="002565B5"/>
    <w:rsid w:val="0025675E"/>
    <w:rsid w:val="002624F8"/>
    <w:rsid w:val="002626E3"/>
    <w:rsid w:val="00263956"/>
    <w:rsid w:val="002716C7"/>
    <w:rsid w:val="00271D53"/>
    <w:rsid w:val="002756FF"/>
    <w:rsid w:val="00275E44"/>
    <w:rsid w:val="00276156"/>
    <w:rsid w:val="00277BCD"/>
    <w:rsid w:val="002824ED"/>
    <w:rsid w:val="00283C64"/>
    <w:rsid w:val="002843AD"/>
    <w:rsid w:val="00285460"/>
    <w:rsid w:val="00285493"/>
    <w:rsid w:val="002857FE"/>
    <w:rsid w:val="002877A6"/>
    <w:rsid w:val="00291AB9"/>
    <w:rsid w:val="00291D94"/>
    <w:rsid w:val="00292128"/>
    <w:rsid w:val="00292B82"/>
    <w:rsid w:val="00293267"/>
    <w:rsid w:val="0029400E"/>
    <w:rsid w:val="002978A3"/>
    <w:rsid w:val="002A0328"/>
    <w:rsid w:val="002A1C66"/>
    <w:rsid w:val="002A2691"/>
    <w:rsid w:val="002A2E71"/>
    <w:rsid w:val="002A5108"/>
    <w:rsid w:val="002A54C0"/>
    <w:rsid w:val="002A5833"/>
    <w:rsid w:val="002A606D"/>
    <w:rsid w:val="002A6454"/>
    <w:rsid w:val="002A6956"/>
    <w:rsid w:val="002A7166"/>
    <w:rsid w:val="002B4413"/>
    <w:rsid w:val="002B4F8C"/>
    <w:rsid w:val="002B67C3"/>
    <w:rsid w:val="002B6FDA"/>
    <w:rsid w:val="002B7088"/>
    <w:rsid w:val="002B7E56"/>
    <w:rsid w:val="002C2214"/>
    <w:rsid w:val="002C2D91"/>
    <w:rsid w:val="002C2EB4"/>
    <w:rsid w:val="002C354C"/>
    <w:rsid w:val="002C37EC"/>
    <w:rsid w:val="002C4B91"/>
    <w:rsid w:val="002C64C8"/>
    <w:rsid w:val="002C69CF"/>
    <w:rsid w:val="002C7D78"/>
    <w:rsid w:val="002D22A8"/>
    <w:rsid w:val="002D2E93"/>
    <w:rsid w:val="002D30D5"/>
    <w:rsid w:val="002D3F5A"/>
    <w:rsid w:val="002D4B62"/>
    <w:rsid w:val="002D507D"/>
    <w:rsid w:val="002D5101"/>
    <w:rsid w:val="002D634A"/>
    <w:rsid w:val="002D6633"/>
    <w:rsid w:val="002D6E10"/>
    <w:rsid w:val="002D74DB"/>
    <w:rsid w:val="002E18AC"/>
    <w:rsid w:val="002E31EE"/>
    <w:rsid w:val="002E3B61"/>
    <w:rsid w:val="002E3D3B"/>
    <w:rsid w:val="002E41EF"/>
    <w:rsid w:val="002E6BC7"/>
    <w:rsid w:val="002F04B8"/>
    <w:rsid w:val="002F7BE1"/>
    <w:rsid w:val="003019FF"/>
    <w:rsid w:val="0030236F"/>
    <w:rsid w:val="003028C3"/>
    <w:rsid w:val="00303457"/>
    <w:rsid w:val="0030370B"/>
    <w:rsid w:val="00303C5C"/>
    <w:rsid w:val="00304292"/>
    <w:rsid w:val="00304F52"/>
    <w:rsid w:val="0030508F"/>
    <w:rsid w:val="00305DF6"/>
    <w:rsid w:val="0030608E"/>
    <w:rsid w:val="003063DA"/>
    <w:rsid w:val="003118AA"/>
    <w:rsid w:val="00311AC0"/>
    <w:rsid w:val="00311E9F"/>
    <w:rsid w:val="003128F2"/>
    <w:rsid w:val="00312C72"/>
    <w:rsid w:val="003148E4"/>
    <w:rsid w:val="00316777"/>
    <w:rsid w:val="00317015"/>
    <w:rsid w:val="003178FC"/>
    <w:rsid w:val="003179BA"/>
    <w:rsid w:val="0032165D"/>
    <w:rsid w:val="00321F3B"/>
    <w:rsid w:val="0032221F"/>
    <w:rsid w:val="00322DB4"/>
    <w:rsid w:val="0032346F"/>
    <w:rsid w:val="00327224"/>
    <w:rsid w:val="00330ADA"/>
    <w:rsid w:val="00330D3A"/>
    <w:rsid w:val="0033198E"/>
    <w:rsid w:val="00332BC7"/>
    <w:rsid w:val="0033306F"/>
    <w:rsid w:val="00333D90"/>
    <w:rsid w:val="0033450B"/>
    <w:rsid w:val="0033574D"/>
    <w:rsid w:val="003360E2"/>
    <w:rsid w:val="003362CC"/>
    <w:rsid w:val="00336915"/>
    <w:rsid w:val="00337A32"/>
    <w:rsid w:val="00340AB0"/>
    <w:rsid w:val="0034119E"/>
    <w:rsid w:val="003413CC"/>
    <w:rsid w:val="00343147"/>
    <w:rsid w:val="00343D15"/>
    <w:rsid w:val="00344095"/>
    <w:rsid w:val="0034489D"/>
    <w:rsid w:val="003456B2"/>
    <w:rsid w:val="00347C95"/>
    <w:rsid w:val="00352A6D"/>
    <w:rsid w:val="003535D7"/>
    <w:rsid w:val="00354147"/>
    <w:rsid w:val="00357077"/>
    <w:rsid w:val="003577E0"/>
    <w:rsid w:val="0036107D"/>
    <w:rsid w:val="00363694"/>
    <w:rsid w:val="00364391"/>
    <w:rsid w:val="00364465"/>
    <w:rsid w:val="003644D1"/>
    <w:rsid w:val="00364E47"/>
    <w:rsid w:val="0036608F"/>
    <w:rsid w:val="003663C4"/>
    <w:rsid w:val="00367136"/>
    <w:rsid w:val="003737B4"/>
    <w:rsid w:val="0037652F"/>
    <w:rsid w:val="003767A6"/>
    <w:rsid w:val="00376E3E"/>
    <w:rsid w:val="00376F45"/>
    <w:rsid w:val="003801A2"/>
    <w:rsid w:val="0038055D"/>
    <w:rsid w:val="0038115A"/>
    <w:rsid w:val="0038120B"/>
    <w:rsid w:val="00381419"/>
    <w:rsid w:val="0038523F"/>
    <w:rsid w:val="00386764"/>
    <w:rsid w:val="00387E08"/>
    <w:rsid w:val="00387FB9"/>
    <w:rsid w:val="00390C10"/>
    <w:rsid w:val="00392588"/>
    <w:rsid w:val="0039389D"/>
    <w:rsid w:val="00393A88"/>
    <w:rsid w:val="00394B1E"/>
    <w:rsid w:val="003954B5"/>
    <w:rsid w:val="00395983"/>
    <w:rsid w:val="00395C1E"/>
    <w:rsid w:val="00395EF7"/>
    <w:rsid w:val="00396282"/>
    <w:rsid w:val="00396B57"/>
    <w:rsid w:val="003A0180"/>
    <w:rsid w:val="003A0391"/>
    <w:rsid w:val="003A16A0"/>
    <w:rsid w:val="003A1919"/>
    <w:rsid w:val="003A1D1E"/>
    <w:rsid w:val="003A242E"/>
    <w:rsid w:val="003A425D"/>
    <w:rsid w:val="003A5DC9"/>
    <w:rsid w:val="003A6DB7"/>
    <w:rsid w:val="003A7166"/>
    <w:rsid w:val="003A7AB0"/>
    <w:rsid w:val="003B0925"/>
    <w:rsid w:val="003B0C37"/>
    <w:rsid w:val="003B0D48"/>
    <w:rsid w:val="003B1000"/>
    <w:rsid w:val="003B2D0C"/>
    <w:rsid w:val="003B4AB9"/>
    <w:rsid w:val="003B5738"/>
    <w:rsid w:val="003B623F"/>
    <w:rsid w:val="003B76AF"/>
    <w:rsid w:val="003C2ACD"/>
    <w:rsid w:val="003C3B70"/>
    <w:rsid w:val="003C49D2"/>
    <w:rsid w:val="003C5453"/>
    <w:rsid w:val="003C665D"/>
    <w:rsid w:val="003C6C67"/>
    <w:rsid w:val="003C7525"/>
    <w:rsid w:val="003C76BF"/>
    <w:rsid w:val="003C78EB"/>
    <w:rsid w:val="003C7B29"/>
    <w:rsid w:val="003D1252"/>
    <w:rsid w:val="003D1528"/>
    <w:rsid w:val="003D37FF"/>
    <w:rsid w:val="003D4521"/>
    <w:rsid w:val="003D470B"/>
    <w:rsid w:val="003D55E1"/>
    <w:rsid w:val="003E0AAF"/>
    <w:rsid w:val="003E1983"/>
    <w:rsid w:val="003E1A15"/>
    <w:rsid w:val="003E1E64"/>
    <w:rsid w:val="003E3CF6"/>
    <w:rsid w:val="003E40DB"/>
    <w:rsid w:val="003E4762"/>
    <w:rsid w:val="003E528B"/>
    <w:rsid w:val="003E575A"/>
    <w:rsid w:val="003E59B6"/>
    <w:rsid w:val="003E5EE9"/>
    <w:rsid w:val="003E6123"/>
    <w:rsid w:val="003E613B"/>
    <w:rsid w:val="003E6CE9"/>
    <w:rsid w:val="003E7724"/>
    <w:rsid w:val="003E7F70"/>
    <w:rsid w:val="003F1854"/>
    <w:rsid w:val="003F1AAC"/>
    <w:rsid w:val="003F2893"/>
    <w:rsid w:val="003F34B4"/>
    <w:rsid w:val="003F3D51"/>
    <w:rsid w:val="003F4F90"/>
    <w:rsid w:val="003F5C26"/>
    <w:rsid w:val="003F628B"/>
    <w:rsid w:val="003F6463"/>
    <w:rsid w:val="0040109E"/>
    <w:rsid w:val="0040202D"/>
    <w:rsid w:val="004026D8"/>
    <w:rsid w:val="00403CCF"/>
    <w:rsid w:val="004040EF"/>
    <w:rsid w:val="004050CA"/>
    <w:rsid w:val="004053FD"/>
    <w:rsid w:val="004059B6"/>
    <w:rsid w:val="00406149"/>
    <w:rsid w:val="00406AD7"/>
    <w:rsid w:val="00406D62"/>
    <w:rsid w:val="00406E5B"/>
    <w:rsid w:val="00407253"/>
    <w:rsid w:val="004074B0"/>
    <w:rsid w:val="004100C2"/>
    <w:rsid w:val="00411F60"/>
    <w:rsid w:val="00412A43"/>
    <w:rsid w:val="00413334"/>
    <w:rsid w:val="00413B4B"/>
    <w:rsid w:val="00414674"/>
    <w:rsid w:val="00414725"/>
    <w:rsid w:val="00414E38"/>
    <w:rsid w:val="0041544D"/>
    <w:rsid w:val="00417587"/>
    <w:rsid w:val="00417D6D"/>
    <w:rsid w:val="0042128F"/>
    <w:rsid w:val="0042175B"/>
    <w:rsid w:val="00421E5B"/>
    <w:rsid w:val="004247B5"/>
    <w:rsid w:val="00425BAF"/>
    <w:rsid w:val="004270FD"/>
    <w:rsid w:val="004273CE"/>
    <w:rsid w:val="00427519"/>
    <w:rsid w:val="00430A81"/>
    <w:rsid w:val="00431176"/>
    <w:rsid w:val="00431E24"/>
    <w:rsid w:val="00432C32"/>
    <w:rsid w:val="004348A4"/>
    <w:rsid w:val="004365B6"/>
    <w:rsid w:val="004375B0"/>
    <w:rsid w:val="00441B2E"/>
    <w:rsid w:val="00441BEB"/>
    <w:rsid w:val="004437FC"/>
    <w:rsid w:val="00443F37"/>
    <w:rsid w:val="004447AA"/>
    <w:rsid w:val="004459E5"/>
    <w:rsid w:val="0044693F"/>
    <w:rsid w:val="0044776E"/>
    <w:rsid w:val="00450640"/>
    <w:rsid w:val="00450D3A"/>
    <w:rsid w:val="00451FE4"/>
    <w:rsid w:val="00452003"/>
    <w:rsid w:val="00452BEA"/>
    <w:rsid w:val="00453270"/>
    <w:rsid w:val="0045379D"/>
    <w:rsid w:val="00453D76"/>
    <w:rsid w:val="00454717"/>
    <w:rsid w:val="00455E3A"/>
    <w:rsid w:val="0046142E"/>
    <w:rsid w:val="00462757"/>
    <w:rsid w:val="004628DE"/>
    <w:rsid w:val="00462B08"/>
    <w:rsid w:val="00463710"/>
    <w:rsid w:val="0046467B"/>
    <w:rsid w:val="00464ED0"/>
    <w:rsid w:val="00465687"/>
    <w:rsid w:val="00465FC5"/>
    <w:rsid w:val="004667D8"/>
    <w:rsid w:val="0046683F"/>
    <w:rsid w:val="0046784E"/>
    <w:rsid w:val="00467A58"/>
    <w:rsid w:val="00467F82"/>
    <w:rsid w:val="004711EB"/>
    <w:rsid w:val="0047257A"/>
    <w:rsid w:val="00475C65"/>
    <w:rsid w:val="00475F5A"/>
    <w:rsid w:val="0047769F"/>
    <w:rsid w:val="00480474"/>
    <w:rsid w:val="004812DF"/>
    <w:rsid w:val="00481951"/>
    <w:rsid w:val="00483374"/>
    <w:rsid w:val="004845AC"/>
    <w:rsid w:val="004861A2"/>
    <w:rsid w:val="00486391"/>
    <w:rsid w:val="004873C1"/>
    <w:rsid w:val="00487809"/>
    <w:rsid w:val="00487C07"/>
    <w:rsid w:val="00490C68"/>
    <w:rsid w:val="00491D01"/>
    <w:rsid w:val="00492E82"/>
    <w:rsid w:val="00493F49"/>
    <w:rsid w:val="00494783"/>
    <w:rsid w:val="004948D9"/>
    <w:rsid w:val="004949E6"/>
    <w:rsid w:val="00495FF2"/>
    <w:rsid w:val="00496D6C"/>
    <w:rsid w:val="00497502"/>
    <w:rsid w:val="004A0558"/>
    <w:rsid w:val="004A0783"/>
    <w:rsid w:val="004A1BFA"/>
    <w:rsid w:val="004A303E"/>
    <w:rsid w:val="004A3132"/>
    <w:rsid w:val="004A4924"/>
    <w:rsid w:val="004A4939"/>
    <w:rsid w:val="004A4DC5"/>
    <w:rsid w:val="004A67FA"/>
    <w:rsid w:val="004A6E84"/>
    <w:rsid w:val="004B0BFA"/>
    <w:rsid w:val="004B122C"/>
    <w:rsid w:val="004B1315"/>
    <w:rsid w:val="004B1337"/>
    <w:rsid w:val="004B1B53"/>
    <w:rsid w:val="004B22FE"/>
    <w:rsid w:val="004B5D85"/>
    <w:rsid w:val="004B60FE"/>
    <w:rsid w:val="004C08F9"/>
    <w:rsid w:val="004C1132"/>
    <w:rsid w:val="004C16E3"/>
    <w:rsid w:val="004C1E7E"/>
    <w:rsid w:val="004C2FCC"/>
    <w:rsid w:val="004C3084"/>
    <w:rsid w:val="004C37FE"/>
    <w:rsid w:val="004C39F2"/>
    <w:rsid w:val="004C3E83"/>
    <w:rsid w:val="004C4ECD"/>
    <w:rsid w:val="004C6715"/>
    <w:rsid w:val="004C793E"/>
    <w:rsid w:val="004D1573"/>
    <w:rsid w:val="004D17BB"/>
    <w:rsid w:val="004D1C74"/>
    <w:rsid w:val="004D33F5"/>
    <w:rsid w:val="004D4B7D"/>
    <w:rsid w:val="004D615C"/>
    <w:rsid w:val="004D681F"/>
    <w:rsid w:val="004D6911"/>
    <w:rsid w:val="004D7596"/>
    <w:rsid w:val="004D7AD2"/>
    <w:rsid w:val="004E07D0"/>
    <w:rsid w:val="004E0F49"/>
    <w:rsid w:val="004E1E66"/>
    <w:rsid w:val="004E273E"/>
    <w:rsid w:val="004E2C21"/>
    <w:rsid w:val="004E4D01"/>
    <w:rsid w:val="004E66C4"/>
    <w:rsid w:val="004E6CC2"/>
    <w:rsid w:val="004F0B01"/>
    <w:rsid w:val="004F0C3B"/>
    <w:rsid w:val="004F0D29"/>
    <w:rsid w:val="004F153F"/>
    <w:rsid w:val="004F2787"/>
    <w:rsid w:val="004F2B83"/>
    <w:rsid w:val="004F2DE7"/>
    <w:rsid w:val="004F30C1"/>
    <w:rsid w:val="004F3D75"/>
    <w:rsid w:val="004F3F32"/>
    <w:rsid w:val="004F4238"/>
    <w:rsid w:val="004F7B39"/>
    <w:rsid w:val="00501378"/>
    <w:rsid w:val="00501449"/>
    <w:rsid w:val="00503CC9"/>
    <w:rsid w:val="00505680"/>
    <w:rsid w:val="005062AE"/>
    <w:rsid w:val="00510333"/>
    <w:rsid w:val="005105DF"/>
    <w:rsid w:val="00510653"/>
    <w:rsid w:val="00511652"/>
    <w:rsid w:val="00517DCE"/>
    <w:rsid w:val="005216A9"/>
    <w:rsid w:val="0052264D"/>
    <w:rsid w:val="00526D95"/>
    <w:rsid w:val="00527869"/>
    <w:rsid w:val="00530526"/>
    <w:rsid w:val="00530D49"/>
    <w:rsid w:val="00531857"/>
    <w:rsid w:val="00532814"/>
    <w:rsid w:val="00532CA3"/>
    <w:rsid w:val="005333BE"/>
    <w:rsid w:val="00533407"/>
    <w:rsid w:val="0053557F"/>
    <w:rsid w:val="00536D04"/>
    <w:rsid w:val="00537258"/>
    <w:rsid w:val="005401D5"/>
    <w:rsid w:val="00540FD8"/>
    <w:rsid w:val="00541119"/>
    <w:rsid w:val="00541B79"/>
    <w:rsid w:val="00543497"/>
    <w:rsid w:val="0054435F"/>
    <w:rsid w:val="00544EE7"/>
    <w:rsid w:val="00545F2B"/>
    <w:rsid w:val="00546B83"/>
    <w:rsid w:val="00547A60"/>
    <w:rsid w:val="005504A2"/>
    <w:rsid w:val="0055261B"/>
    <w:rsid w:val="00552F0A"/>
    <w:rsid w:val="005540B2"/>
    <w:rsid w:val="00554708"/>
    <w:rsid w:val="00555066"/>
    <w:rsid w:val="005551FA"/>
    <w:rsid w:val="0055618B"/>
    <w:rsid w:val="0055798A"/>
    <w:rsid w:val="00557E2F"/>
    <w:rsid w:val="00560FFE"/>
    <w:rsid w:val="005629D8"/>
    <w:rsid w:val="00563001"/>
    <w:rsid w:val="005635D4"/>
    <w:rsid w:val="00563B63"/>
    <w:rsid w:val="00563F36"/>
    <w:rsid w:val="005647FF"/>
    <w:rsid w:val="00564F7A"/>
    <w:rsid w:val="00566944"/>
    <w:rsid w:val="005671DA"/>
    <w:rsid w:val="00570975"/>
    <w:rsid w:val="005738B6"/>
    <w:rsid w:val="00574285"/>
    <w:rsid w:val="005745B8"/>
    <w:rsid w:val="00574905"/>
    <w:rsid w:val="00574EE6"/>
    <w:rsid w:val="00575505"/>
    <w:rsid w:val="00575DCB"/>
    <w:rsid w:val="005773CB"/>
    <w:rsid w:val="00580866"/>
    <w:rsid w:val="00580EB9"/>
    <w:rsid w:val="00581E11"/>
    <w:rsid w:val="005835E6"/>
    <w:rsid w:val="005841AB"/>
    <w:rsid w:val="0058449B"/>
    <w:rsid w:val="005851A3"/>
    <w:rsid w:val="005854ED"/>
    <w:rsid w:val="00586248"/>
    <w:rsid w:val="005870FE"/>
    <w:rsid w:val="005872C8"/>
    <w:rsid w:val="00587E61"/>
    <w:rsid w:val="00587FC9"/>
    <w:rsid w:val="00591380"/>
    <w:rsid w:val="0059188B"/>
    <w:rsid w:val="00591F94"/>
    <w:rsid w:val="005932A3"/>
    <w:rsid w:val="005935F2"/>
    <w:rsid w:val="005947A5"/>
    <w:rsid w:val="00594D50"/>
    <w:rsid w:val="00595FB0"/>
    <w:rsid w:val="00596998"/>
    <w:rsid w:val="00597000"/>
    <w:rsid w:val="0059734C"/>
    <w:rsid w:val="005A033F"/>
    <w:rsid w:val="005A1DEA"/>
    <w:rsid w:val="005A2326"/>
    <w:rsid w:val="005A2B2F"/>
    <w:rsid w:val="005A3A39"/>
    <w:rsid w:val="005A43CB"/>
    <w:rsid w:val="005A6415"/>
    <w:rsid w:val="005A678F"/>
    <w:rsid w:val="005A69B3"/>
    <w:rsid w:val="005A6FCE"/>
    <w:rsid w:val="005B05EE"/>
    <w:rsid w:val="005B15E9"/>
    <w:rsid w:val="005B263A"/>
    <w:rsid w:val="005B3940"/>
    <w:rsid w:val="005B3FF3"/>
    <w:rsid w:val="005B4AF4"/>
    <w:rsid w:val="005B5455"/>
    <w:rsid w:val="005B5EE3"/>
    <w:rsid w:val="005B6FD3"/>
    <w:rsid w:val="005B7D7C"/>
    <w:rsid w:val="005B7F44"/>
    <w:rsid w:val="005C0019"/>
    <w:rsid w:val="005C0081"/>
    <w:rsid w:val="005C0141"/>
    <w:rsid w:val="005C0AEF"/>
    <w:rsid w:val="005C24B6"/>
    <w:rsid w:val="005C2CC6"/>
    <w:rsid w:val="005C375A"/>
    <w:rsid w:val="005C47CA"/>
    <w:rsid w:val="005C5261"/>
    <w:rsid w:val="005C573D"/>
    <w:rsid w:val="005C588B"/>
    <w:rsid w:val="005C5E10"/>
    <w:rsid w:val="005C656A"/>
    <w:rsid w:val="005C6F43"/>
    <w:rsid w:val="005D0523"/>
    <w:rsid w:val="005D22A8"/>
    <w:rsid w:val="005D24B5"/>
    <w:rsid w:val="005D28E3"/>
    <w:rsid w:val="005D3719"/>
    <w:rsid w:val="005D3E39"/>
    <w:rsid w:val="005D4950"/>
    <w:rsid w:val="005D542C"/>
    <w:rsid w:val="005D63B1"/>
    <w:rsid w:val="005D79B4"/>
    <w:rsid w:val="005D7CB6"/>
    <w:rsid w:val="005E0AD8"/>
    <w:rsid w:val="005E0E49"/>
    <w:rsid w:val="005E2488"/>
    <w:rsid w:val="005E4E12"/>
    <w:rsid w:val="005E5194"/>
    <w:rsid w:val="005E574A"/>
    <w:rsid w:val="005E5892"/>
    <w:rsid w:val="005E6FC9"/>
    <w:rsid w:val="005F0B33"/>
    <w:rsid w:val="005F185F"/>
    <w:rsid w:val="005F1CAA"/>
    <w:rsid w:val="005F1D4B"/>
    <w:rsid w:val="005F24BB"/>
    <w:rsid w:val="005F3914"/>
    <w:rsid w:val="005F3A72"/>
    <w:rsid w:val="005F3D63"/>
    <w:rsid w:val="005F4C61"/>
    <w:rsid w:val="005F53BD"/>
    <w:rsid w:val="005F55FC"/>
    <w:rsid w:val="005F7920"/>
    <w:rsid w:val="005F7E31"/>
    <w:rsid w:val="00600533"/>
    <w:rsid w:val="006011F6"/>
    <w:rsid w:val="006012B7"/>
    <w:rsid w:val="006017B3"/>
    <w:rsid w:val="0060304E"/>
    <w:rsid w:val="00604BBF"/>
    <w:rsid w:val="00604C07"/>
    <w:rsid w:val="006052A5"/>
    <w:rsid w:val="00606BDE"/>
    <w:rsid w:val="00606F8F"/>
    <w:rsid w:val="006071E1"/>
    <w:rsid w:val="00610303"/>
    <w:rsid w:val="00610BDB"/>
    <w:rsid w:val="0061323D"/>
    <w:rsid w:val="006135D5"/>
    <w:rsid w:val="00613C44"/>
    <w:rsid w:val="00614885"/>
    <w:rsid w:val="006155CF"/>
    <w:rsid w:val="006158BC"/>
    <w:rsid w:val="00615CFC"/>
    <w:rsid w:val="00616434"/>
    <w:rsid w:val="0061767A"/>
    <w:rsid w:val="00617CEC"/>
    <w:rsid w:val="00621A93"/>
    <w:rsid w:val="00621D8F"/>
    <w:rsid w:val="00622F9F"/>
    <w:rsid w:val="00623661"/>
    <w:rsid w:val="00624BBF"/>
    <w:rsid w:val="00627DC8"/>
    <w:rsid w:val="00627DE0"/>
    <w:rsid w:val="00630F14"/>
    <w:rsid w:val="0063180B"/>
    <w:rsid w:val="006330CE"/>
    <w:rsid w:val="0063349A"/>
    <w:rsid w:val="00633726"/>
    <w:rsid w:val="00633ADE"/>
    <w:rsid w:val="00634366"/>
    <w:rsid w:val="00635BBB"/>
    <w:rsid w:val="00635D04"/>
    <w:rsid w:val="0063703B"/>
    <w:rsid w:val="0063710B"/>
    <w:rsid w:val="00642378"/>
    <w:rsid w:val="00642663"/>
    <w:rsid w:val="006457B4"/>
    <w:rsid w:val="006457FC"/>
    <w:rsid w:val="00647597"/>
    <w:rsid w:val="0064790A"/>
    <w:rsid w:val="0065036F"/>
    <w:rsid w:val="006546D9"/>
    <w:rsid w:val="006553E7"/>
    <w:rsid w:val="006554F5"/>
    <w:rsid w:val="00656458"/>
    <w:rsid w:val="00660523"/>
    <w:rsid w:val="00660A4C"/>
    <w:rsid w:val="00660CD2"/>
    <w:rsid w:val="00660E81"/>
    <w:rsid w:val="006620ED"/>
    <w:rsid w:val="0066298B"/>
    <w:rsid w:val="00662A12"/>
    <w:rsid w:val="00662B94"/>
    <w:rsid w:val="0066472A"/>
    <w:rsid w:val="00665918"/>
    <w:rsid w:val="006668D5"/>
    <w:rsid w:val="00666A83"/>
    <w:rsid w:val="006671E0"/>
    <w:rsid w:val="00670A2A"/>
    <w:rsid w:val="00672366"/>
    <w:rsid w:val="00672C26"/>
    <w:rsid w:val="00673A29"/>
    <w:rsid w:val="00676990"/>
    <w:rsid w:val="00677634"/>
    <w:rsid w:val="00682606"/>
    <w:rsid w:val="00683CA2"/>
    <w:rsid w:val="00684AC3"/>
    <w:rsid w:val="00684EE8"/>
    <w:rsid w:val="00685590"/>
    <w:rsid w:val="00685E0D"/>
    <w:rsid w:val="00685EF4"/>
    <w:rsid w:val="00687090"/>
    <w:rsid w:val="006906F0"/>
    <w:rsid w:val="00691EE9"/>
    <w:rsid w:val="00693F66"/>
    <w:rsid w:val="0069498C"/>
    <w:rsid w:val="006A10F5"/>
    <w:rsid w:val="006A29D0"/>
    <w:rsid w:val="006A3957"/>
    <w:rsid w:val="006A47F0"/>
    <w:rsid w:val="006A52C1"/>
    <w:rsid w:val="006A5ADE"/>
    <w:rsid w:val="006A5F74"/>
    <w:rsid w:val="006A7A40"/>
    <w:rsid w:val="006A7F7B"/>
    <w:rsid w:val="006B00E1"/>
    <w:rsid w:val="006B036A"/>
    <w:rsid w:val="006B120D"/>
    <w:rsid w:val="006B12BD"/>
    <w:rsid w:val="006B1603"/>
    <w:rsid w:val="006B1B0D"/>
    <w:rsid w:val="006B3C07"/>
    <w:rsid w:val="006B4D76"/>
    <w:rsid w:val="006B4DD7"/>
    <w:rsid w:val="006B5568"/>
    <w:rsid w:val="006B7B9E"/>
    <w:rsid w:val="006C1400"/>
    <w:rsid w:val="006C4072"/>
    <w:rsid w:val="006C4D40"/>
    <w:rsid w:val="006C65E0"/>
    <w:rsid w:val="006C7F80"/>
    <w:rsid w:val="006D0CC7"/>
    <w:rsid w:val="006D10B3"/>
    <w:rsid w:val="006D1987"/>
    <w:rsid w:val="006D2398"/>
    <w:rsid w:val="006D31E7"/>
    <w:rsid w:val="006D3238"/>
    <w:rsid w:val="006D387C"/>
    <w:rsid w:val="006D38F0"/>
    <w:rsid w:val="006D4036"/>
    <w:rsid w:val="006D407A"/>
    <w:rsid w:val="006D4A05"/>
    <w:rsid w:val="006D57F6"/>
    <w:rsid w:val="006D6114"/>
    <w:rsid w:val="006D6722"/>
    <w:rsid w:val="006D6DEE"/>
    <w:rsid w:val="006E0A09"/>
    <w:rsid w:val="006E1EDE"/>
    <w:rsid w:val="006E2084"/>
    <w:rsid w:val="006E2C09"/>
    <w:rsid w:val="006E32D2"/>
    <w:rsid w:val="006E35B3"/>
    <w:rsid w:val="006E5FA8"/>
    <w:rsid w:val="006E64C4"/>
    <w:rsid w:val="006F120B"/>
    <w:rsid w:val="006F2749"/>
    <w:rsid w:val="006F4248"/>
    <w:rsid w:val="006F451C"/>
    <w:rsid w:val="006F483F"/>
    <w:rsid w:val="006F4D63"/>
    <w:rsid w:val="006F5F0F"/>
    <w:rsid w:val="006F73AD"/>
    <w:rsid w:val="006F7BE1"/>
    <w:rsid w:val="00701946"/>
    <w:rsid w:val="00702037"/>
    <w:rsid w:val="0070310B"/>
    <w:rsid w:val="007035F2"/>
    <w:rsid w:val="00704062"/>
    <w:rsid w:val="00710CAF"/>
    <w:rsid w:val="00711552"/>
    <w:rsid w:val="007120A1"/>
    <w:rsid w:val="007120CB"/>
    <w:rsid w:val="0071229A"/>
    <w:rsid w:val="00712B34"/>
    <w:rsid w:val="007136BA"/>
    <w:rsid w:val="00713B85"/>
    <w:rsid w:val="00713BA2"/>
    <w:rsid w:val="00713E64"/>
    <w:rsid w:val="00714E0A"/>
    <w:rsid w:val="00715357"/>
    <w:rsid w:val="00715973"/>
    <w:rsid w:val="00716C4E"/>
    <w:rsid w:val="00717237"/>
    <w:rsid w:val="00717255"/>
    <w:rsid w:val="007173BD"/>
    <w:rsid w:val="007177D1"/>
    <w:rsid w:val="00717A9D"/>
    <w:rsid w:val="0072048A"/>
    <w:rsid w:val="00721DEA"/>
    <w:rsid w:val="00721E44"/>
    <w:rsid w:val="00721FD7"/>
    <w:rsid w:val="00724724"/>
    <w:rsid w:val="0072788F"/>
    <w:rsid w:val="00731C33"/>
    <w:rsid w:val="0073206F"/>
    <w:rsid w:val="00732937"/>
    <w:rsid w:val="007351BD"/>
    <w:rsid w:val="007359B9"/>
    <w:rsid w:val="00735F6C"/>
    <w:rsid w:val="0073631D"/>
    <w:rsid w:val="00736396"/>
    <w:rsid w:val="00736CAE"/>
    <w:rsid w:val="007377BD"/>
    <w:rsid w:val="00737F72"/>
    <w:rsid w:val="00740550"/>
    <w:rsid w:val="00740AC4"/>
    <w:rsid w:val="00741AD2"/>
    <w:rsid w:val="00741AF7"/>
    <w:rsid w:val="00742790"/>
    <w:rsid w:val="00742D5E"/>
    <w:rsid w:val="00743F2D"/>
    <w:rsid w:val="007440C7"/>
    <w:rsid w:val="007447ED"/>
    <w:rsid w:val="007455A1"/>
    <w:rsid w:val="00751443"/>
    <w:rsid w:val="00752269"/>
    <w:rsid w:val="0075394A"/>
    <w:rsid w:val="007549F3"/>
    <w:rsid w:val="007549F5"/>
    <w:rsid w:val="007566CB"/>
    <w:rsid w:val="00760CBF"/>
    <w:rsid w:val="00761286"/>
    <w:rsid w:val="00761887"/>
    <w:rsid w:val="00761B02"/>
    <w:rsid w:val="00761D7B"/>
    <w:rsid w:val="007631FF"/>
    <w:rsid w:val="0076408A"/>
    <w:rsid w:val="007650A8"/>
    <w:rsid w:val="00765121"/>
    <w:rsid w:val="0076584F"/>
    <w:rsid w:val="00765E5E"/>
    <w:rsid w:val="00765FAF"/>
    <w:rsid w:val="00767FFA"/>
    <w:rsid w:val="007707B2"/>
    <w:rsid w:val="0077099C"/>
    <w:rsid w:val="00770BBA"/>
    <w:rsid w:val="00772BA4"/>
    <w:rsid w:val="00772FE3"/>
    <w:rsid w:val="0077331C"/>
    <w:rsid w:val="00773F6C"/>
    <w:rsid w:val="007770B5"/>
    <w:rsid w:val="007802BD"/>
    <w:rsid w:val="00780682"/>
    <w:rsid w:val="00780BBB"/>
    <w:rsid w:val="00781660"/>
    <w:rsid w:val="00782690"/>
    <w:rsid w:val="00782A2E"/>
    <w:rsid w:val="00782FAC"/>
    <w:rsid w:val="007838E4"/>
    <w:rsid w:val="00787670"/>
    <w:rsid w:val="007878DC"/>
    <w:rsid w:val="00790A26"/>
    <w:rsid w:val="00790BFA"/>
    <w:rsid w:val="00791F20"/>
    <w:rsid w:val="007952F8"/>
    <w:rsid w:val="0079548A"/>
    <w:rsid w:val="0079584F"/>
    <w:rsid w:val="00795B21"/>
    <w:rsid w:val="0079631F"/>
    <w:rsid w:val="007965B5"/>
    <w:rsid w:val="00796868"/>
    <w:rsid w:val="0079785C"/>
    <w:rsid w:val="007A0361"/>
    <w:rsid w:val="007A06E8"/>
    <w:rsid w:val="007A0A22"/>
    <w:rsid w:val="007A0CE2"/>
    <w:rsid w:val="007A1C4C"/>
    <w:rsid w:val="007A2E61"/>
    <w:rsid w:val="007A2F8E"/>
    <w:rsid w:val="007A34DD"/>
    <w:rsid w:val="007A35D9"/>
    <w:rsid w:val="007A3CA9"/>
    <w:rsid w:val="007A7A06"/>
    <w:rsid w:val="007B08CC"/>
    <w:rsid w:val="007B0A3D"/>
    <w:rsid w:val="007B0D7A"/>
    <w:rsid w:val="007B1E1A"/>
    <w:rsid w:val="007B3B52"/>
    <w:rsid w:val="007B5638"/>
    <w:rsid w:val="007B5AF4"/>
    <w:rsid w:val="007B6988"/>
    <w:rsid w:val="007B6F8E"/>
    <w:rsid w:val="007B7445"/>
    <w:rsid w:val="007C163B"/>
    <w:rsid w:val="007C18F5"/>
    <w:rsid w:val="007C1B5B"/>
    <w:rsid w:val="007C1C94"/>
    <w:rsid w:val="007C2837"/>
    <w:rsid w:val="007C2D4F"/>
    <w:rsid w:val="007C3D91"/>
    <w:rsid w:val="007C5021"/>
    <w:rsid w:val="007C5295"/>
    <w:rsid w:val="007C58AA"/>
    <w:rsid w:val="007C5F4B"/>
    <w:rsid w:val="007C71C0"/>
    <w:rsid w:val="007C7E43"/>
    <w:rsid w:val="007D024F"/>
    <w:rsid w:val="007D1CE4"/>
    <w:rsid w:val="007D406B"/>
    <w:rsid w:val="007D440C"/>
    <w:rsid w:val="007D5AB1"/>
    <w:rsid w:val="007D619B"/>
    <w:rsid w:val="007D62D0"/>
    <w:rsid w:val="007D6491"/>
    <w:rsid w:val="007E0F5E"/>
    <w:rsid w:val="007E115C"/>
    <w:rsid w:val="007E133A"/>
    <w:rsid w:val="007E17EF"/>
    <w:rsid w:val="007E2244"/>
    <w:rsid w:val="007E2C27"/>
    <w:rsid w:val="007E31C6"/>
    <w:rsid w:val="007E3F4A"/>
    <w:rsid w:val="007E4787"/>
    <w:rsid w:val="007E5120"/>
    <w:rsid w:val="007E516F"/>
    <w:rsid w:val="007E55F7"/>
    <w:rsid w:val="007E5ED3"/>
    <w:rsid w:val="007E7852"/>
    <w:rsid w:val="007F0734"/>
    <w:rsid w:val="007F59B2"/>
    <w:rsid w:val="007F63D4"/>
    <w:rsid w:val="007F6FE6"/>
    <w:rsid w:val="007F7EFC"/>
    <w:rsid w:val="00800FD2"/>
    <w:rsid w:val="00801E61"/>
    <w:rsid w:val="0080238A"/>
    <w:rsid w:val="008037B4"/>
    <w:rsid w:val="00803BBC"/>
    <w:rsid w:val="00803F99"/>
    <w:rsid w:val="008044AF"/>
    <w:rsid w:val="008047E3"/>
    <w:rsid w:val="00804D39"/>
    <w:rsid w:val="00804EFC"/>
    <w:rsid w:val="008056DB"/>
    <w:rsid w:val="00806BF8"/>
    <w:rsid w:val="00806E2C"/>
    <w:rsid w:val="008078BD"/>
    <w:rsid w:val="00807ADF"/>
    <w:rsid w:val="00811D0F"/>
    <w:rsid w:val="008123FE"/>
    <w:rsid w:val="008124EB"/>
    <w:rsid w:val="0081372F"/>
    <w:rsid w:val="00814635"/>
    <w:rsid w:val="00814CD8"/>
    <w:rsid w:val="00814DD0"/>
    <w:rsid w:val="00820675"/>
    <w:rsid w:val="00821661"/>
    <w:rsid w:val="008231E2"/>
    <w:rsid w:val="00823308"/>
    <w:rsid w:val="00823C7A"/>
    <w:rsid w:val="00823CED"/>
    <w:rsid w:val="00824221"/>
    <w:rsid w:val="0082518C"/>
    <w:rsid w:val="00825251"/>
    <w:rsid w:val="008271BF"/>
    <w:rsid w:val="008300D1"/>
    <w:rsid w:val="008300EB"/>
    <w:rsid w:val="00831130"/>
    <w:rsid w:val="0083115A"/>
    <w:rsid w:val="008312F0"/>
    <w:rsid w:val="00831430"/>
    <w:rsid w:val="0083170E"/>
    <w:rsid w:val="0083267A"/>
    <w:rsid w:val="0083286E"/>
    <w:rsid w:val="00832D62"/>
    <w:rsid w:val="00833A6C"/>
    <w:rsid w:val="008346CE"/>
    <w:rsid w:val="00834A90"/>
    <w:rsid w:val="00834D72"/>
    <w:rsid w:val="00835681"/>
    <w:rsid w:val="00840DDE"/>
    <w:rsid w:val="00841582"/>
    <w:rsid w:val="008424AC"/>
    <w:rsid w:val="0084353A"/>
    <w:rsid w:val="008442CE"/>
    <w:rsid w:val="00844394"/>
    <w:rsid w:val="00845B1A"/>
    <w:rsid w:val="0084723D"/>
    <w:rsid w:val="0085146D"/>
    <w:rsid w:val="00853670"/>
    <w:rsid w:val="00853BFA"/>
    <w:rsid w:val="00853D3F"/>
    <w:rsid w:val="00854F2C"/>
    <w:rsid w:val="00855D4B"/>
    <w:rsid w:val="008561E4"/>
    <w:rsid w:val="008567DA"/>
    <w:rsid w:val="00856DFB"/>
    <w:rsid w:val="00856EC3"/>
    <w:rsid w:val="00857ACC"/>
    <w:rsid w:val="00860304"/>
    <w:rsid w:val="00861074"/>
    <w:rsid w:val="008624BD"/>
    <w:rsid w:val="008624DF"/>
    <w:rsid w:val="0086361F"/>
    <w:rsid w:val="00864BFF"/>
    <w:rsid w:val="008660ED"/>
    <w:rsid w:val="00867FA9"/>
    <w:rsid w:val="00870507"/>
    <w:rsid w:val="008712BD"/>
    <w:rsid w:val="00872A9B"/>
    <w:rsid w:val="00873109"/>
    <w:rsid w:val="0087321A"/>
    <w:rsid w:val="00874026"/>
    <w:rsid w:val="0087516F"/>
    <w:rsid w:val="008758E8"/>
    <w:rsid w:val="00880B93"/>
    <w:rsid w:val="00881869"/>
    <w:rsid w:val="0088343D"/>
    <w:rsid w:val="008845FD"/>
    <w:rsid w:val="00885942"/>
    <w:rsid w:val="008864E0"/>
    <w:rsid w:val="008907BB"/>
    <w:rsid w:val="008919B2"/>
    <w:rsid w:val="00891EBB"/>
    <w:rsid w:val="00891EEB"/>
    <w:rsid w:val="00891F61"/>
    <w:rsid w:val="008922D0"/>
    <w:rsid w:val="00892F1F"/>
    <w:rsid w:val="0089312E"/>
    <w:rsid w:val="00894BB1"/>
    <w:rsid w:val="0089502C"/>
    <w:rsid w:val="00895BAE"/>
    <w:rsid w:val="00895CE6"/>
    <w:rsid w:val="008972DE"/>
    <w:rsid w:val="008A5E64"/>
    <w:rsid w:val="008A745F"/>
    <w:rsid w:val="008A7D3F"/>
    <w:rsid w:val="008B31B7"/>
    <w:rsid w:val="008B430E"/>
    <w:rsid w:val="008B5FD7"/>
    <w:rsid w:val="008B606E"/>
    <w:rsid w:val="008B649D"/>
    <w:rsid w:val="008B6AED"/>
    <w:rsid w:val="008C14F6"/>
    <w:rsid w:val="008C2121"/>
    <w:rsid w:val="008C4EE0"/>
    <w:rsid w:val="008C5FD7"/>
    <w:rsid w:val="008C6A68"/>
    <w:rsid w:val="008C7AC1"/>
    <w:rsid w:val="008C7C2C"/>
    <w:rsid w:val="008C7EB8"/>
    <w:rsid w:val="008D0D1D"/>
    <w:rsid w:val="008D0F4F"/>
    <w:rsid w:val="008D21A8"/>
    <w:rsid w:val="008D5FBC"/>
    <w:rsid w:val="008D65A7"/>
    <w:rsid w:val="008D7441"/>
    <w:rsid w:val="008E19AF"/>
    <w:rsid w:val="008E1CEF"/>
    <w:rsid w:val="008E3DB0"/>
    <w:rsid w:val="008E56A7"/>
    <w:rsid w:val="008E614F"/>
    <w:rsid w:val="008F1E16"/>
    <w:rsid w:val="008F22D8"/>
    <w:rsid w:val="008F3884"/>
    <w:rsid w:val="008F4E8D"/>
    <w:rsid w:val="008F6F99"/>
    <w:rsid w:val="008F782F"/>
    <w:rsid w:val="008F79C6"/>
    <w:rsid w:val="009006BB"/>
    <w:rsid w:val="00900ECD"/>
    <w:rsid w:val="00901DA3"/>
    <w:rsid w:val="009026CB"/>
    <w:rsid w:val="00906349"/>
    <w:rsid w:val="00906443"/>
    <w:rsid w:val="00907A76"/>
    <w:rsid w:val="00910786"/>
    <w:rsid w:val="00910E18"/>
    <w:rsid w:val="009111BD"/>
    <w:rsid w:val="00911E71"/>
    <w:rsid w:val="009131AB"/>
    <w:rsid w:val="0091336D"/>
    <w:rsid w:val="0091399B"/>
    <w:rsid w:val="00914195"/>
    <w:rsid w:val="009149BE"/>
    <w:rsid w:val="009167A3"/>
    <w:rsid w:val="00917122"/>
    <w:rsid w:val="0091780A"/>
    <w:rsid w:val="0092190B"/>
    <w:rsid w:val="0092220C"/>
    <w:rsid w:val="00922E3E"/>
    <w:rsid w:val="00923293"/>
    <w:rsid w:val="00923F66"/>
    <w:rsid w:val="00923FCE"/>
    <w:rsid w:val="009247CA"/>
    <w:rsid w:val="0092549C"/>
    <w:rsid w:val="00926265"/>
    <w:rsid w:val="00926360"/>
    <w:rsid w:val="00927EDE"/>
    <w:rsid w:val="009300D9"/>
    <w:rsid w:val="00930BBF"/>
    <w:rsid w:val="00931CFE"/>
    <w:rsid w:val="00937187"/>
    <w:rsid w:val="00941AEB"/>
    <w:rsid w:val="00941B18"/>
    <w:rsid w:val="00941DA9"/>
    <w:rsid w:val="00942104"/>
    <w:rsid w:val="009423AF"/>
    <w:rsid w:val="009425DF"/>
    <w:rsid w:val="009444B0"/>
    <w:rsid w:val="00946677"/>
    <w:rsid w:val="009466DC"/>
    <w:rsid w:val="00946C93"/>
    <w:rsid w:val="00951A2D"/>
    <w:rsid w:val="009527FE"/>
    <w:rsid w:val="00953777"/>
    <w:rsid w:val="00954A15"/>
    <w:rsid w:val="0095527A"/>
    <w:rsid w:val="00955E76"/>
    <w:rsid w:val="00956B35"/>
    <w:rsid w:val="009570F0"/>
    <w:rsid w:val="0095740F"/>
    <w:rsid w:val="00957E56"/>
    <w:rsid w:val="009602E4"/>
    <w:rsid w:val="00960EA3"/>
    <w:rsid w:val="00961244"/>
    <w:rsid w:val="009630E4"/>
    <w:rsid w:val="0096340B"/>
    <w:rsid w:val="0096359D"/>
    <w:rsid w:val="00965777"/>
    <w:rsid w:val="009658C6"/>
    <w:rsid w:val="0096673B"/>
    <w:rsid w:val="00966944"/>
    <w:rsid w:val="00967F1C"/>
    <w:rsid w:val="00970360"/>
    <w:rsid w:val="00972343"/>
    <w:rsid w:val="00973A75"/>
    <w:rsid w:val="0097435D"/>
    <w:rsid w:val="009749C1"/>
    <w:rsid w:val="00974D55"/>
    <w:rsid w:val="00976114"/>
    <w:rsid w:val="009772E9"/>
    <w:rsid w:val="009775EB"/>
    <w:rsid w:val="00977E0A"/>
    <w:rsid w:val="00982A39"/>
    <w:rsid w:val="0098345C"/>
    <w:rsid w:val="00984784"/>
    <w:rsid w:val="00985641"/>
    <w:rsid w:val="00985A2A"/>
    <w:rsid w:val="00987267"/>
    <w:rsid w:val="00990C84"/>
    <w:rsid w:val="00993BA2"/>
    <w:rsid w:val="00995638"/>
    <w:rsid w:val="00995B1F"/>
    <w:rsid w:val="009967C9"/>
    <w:rsid w:val="009978FD"/>
    <w:rsid w:val="00997DF5"/>
    <w:rsid w:val="009A0743"/>
    <w:rsid w:val="009A0C4A"/>
    <w:rsid w:val="009A0D93"/>
    <w:rsid w:val="009A18B3"/>
    <w:rsid w:val="009A34ED"/>
    <w:rsid w:val="009A3B0E"/>
    <w:rsid w:val="009A4F99"/>
    <w:rsid w:val="009A5C63"/>
    <w:rsid w:val="009A6537"/>
    <w:rsid w:val="009A6C7F"/>
    <w:rsid w:val="009A741C"/>
    <w:rsid w:val="009B05D5"/>
    <w:rsid w:val="009B06C5"/>
    <w:rsid w:val="009B0BCE"/>
    <w:rsid w:val="009B0DCB"/>
    <w:rsid w:val="009B240E"/>
    <w:rsid w:val="009B28AD"/>
    <w:rsid w:val="009B312C"/>
    <w:rsid w:val="009B39F9"/>
    <w:rsid w:val="009B3BB5"/>
    <w:rsid w:val="009B59D7"/>
    <w:rsid w:val="009B7057"/>
    <w:rsid w:val="009B707C"/>
    <w:rsid w:val="009B7F3F"/>
    <w:rsid w:val="009C0168"/>
    <w:rsid w:val="009C12F8"/>
    <w:rsid w:val="009C1FCB"/>
    <w:rsid w:val="009C23A1"/>
    <w:rsid w:val="009C23E4"/>
    <w:rsid w:val="009C2D76"/>
    <w:rsid w:val="009C31DD"/>
    <w:rsid w:val="009C39D8"/>
    <w:rsid w:val="009C3D39"/>
    <w:rsid w:val="009C5BD8"/>
    <w:rsid w:val="009C67EB"/>
    <w:rsid w:val="009C698D"/>
    <w:rsid w:val="009C69FA"/>
    <w:rsid w:val="009C702C"/>
    <w:rsid w:val="009C74F9"/>
    <w:rsid w:val="009D0A08"/>
    <w:rsid w:val="009D1085"/>
    <w:rsid w:val="009D131B"/>
    <w:rsid w:val="009D1D90"/>
    <w:rsid w:val="009D332C"/>
    <w:rsid w:val="009D4552"/>
    <w:rsid w:val="009D54F7"/>
    <w:rsid w:val="009D6DC8"/>
    <w:rsid w:val="009E0157"/>
    <w:rsid w:val="009E0B94"/>
    <w:rsid w:val="009E156A"/>
    <w:rsid w:val="009E207B"/>
    <w:rsid w:val="009E2B3D"/>
    <w:rsid w:val="009E3094"/>
    <w:rsid w:val="009E38CF"/>
    <w:rsid w:val="009E568D"/>
    <w:rsid w:val="009E5765"/>
    <w:rsid w:val="009E617D"/>
    <w:rsid w:val="009E618D"/>
    <w:rsid w:val="009E61B0"/>
    <w:rsid w:val="009E656C"/>
    <w:rsid w:val="009E6F80"/>
    <w:rsid w:val="009E73EC"/>
    <w:rsid w:val="009F05ED"/>
    <w:rsid w:val="009F0D4F"/>
    <w:rsid w:val="009F1683"/>
    <w:rsid w:val="009F25D1"/>
    <w:rsid w:val="009F269C"/>
    <w:rsid w:val="009F3C41"/>
    <w:rsid w:val="009F48CE"/>
    <w:rsid w:val="009F5F44"/>
    <w:rsid w:val="009F7260"/>
    <w:rsid w:val="009F7B31"/>
    <w:rsid w:val="00A00D72"/>
    <w:rsid w:val="00A00D80"/>
    <w:rsid w:val="00A026A6"/>
    <w:rsid w:val="00A03976"/>
    <w:rsid w:val="00A03FF2"/>
    <w:rsid w:val="00A059D7"/>
    <w:rsid w:val="00A05E36"/>
    <w:rsid w:val="00A06DCB"/>
    <w:rsid w:val="00A10476"/>
    <w:rsid w:val="00A10EC5"/>
    <w:rsid w:val="00A10FF0"/>
    <w:rsid w:val="00A11B33"/>
    <w:rsid w:val="00A1207B"/>
    <w:rsid w:val="00A12178"/>
    <w:rsid w:val="00A12780"/>
    <w:rsid w:val="00A127EB"/>
    <w:rsid w:val="00A12F1B"/>
    <w:rsid w:val="00A1351A"/>
    <w:rsid w:val="00A139E4"/>
    <w:rsid w:val="00A14004"/>
    <w:rsid w:val="00A1487D"/>
    <w:rsid w:val="00A15AB9"/>
    <w:rsid w:val="00A15BB1"/>
    <w:rsid w:val="00A15F4C"/>
    <w:rsid w:val="00A166B3"/>
    <w:rsid w:val="00A2044E"/>
    <w:rsid w:val="00A205E6"/>
    <w:rsid w:val="00A2115F"/>
    <w:rsid w:val="00A2171A"/>
    <w:rsid w:val="00A2235F"/>
    <w:rsid w:val="00A2237E"/>
    <w:rsid w:val="00A23224"/>
    <w:rsid w:val="00A24865"/>
    <w:rsid w:val="00A249A3"/>
    <w:rsid w:val="00A24D28"/>
    <w:rsid w:val="00A24DD5"/>
    <w:rsid w:val="00A24F9F"/>
    <w:rsid w:val="00A255BE"/>
    <w:rsid w:val="00A27030"/>
    <w:rsid w:val="00A27A59"/>
    <w:rsid w:val="00A27A64"/>
    <w:rsid w:val="00A3009A"/>
    <w:rsid w:val="00A31358"/>
    <w:rsid w:val="00A32A7C"/>
    <w:rsid w:val="00A33840"/>
    <w:rsid w:val="00A36954"/>
    <w:rsid w:val="00A37419"/>
    <w:rsid w:val="00A37D76"/>
    <w:rsid w:val="00A40B34"/>
    <w:rsid w:val="00A42406"/>
    <w:rsid w:val="00A43193"/>
    <w:rsid w:val="00A438FE"/>
    <w:rsid w:val="00A43D73"/>
    <w:rsid w:val="00A4565A"/>
    <w:rsid w:val="00A456E6"/>
    <w:rsid w:val="00A45E78"/>
    <w:rsid w:val="00A50D28"/>
    <w:rsid w:val="00A51FEE"/>
    <w:rsid w:val="00A5263C"/>
    <w:rsid w:val="00A5274C"/>
    <w:rsid w:val="00A52E3C"/>
    <w:rsid w:val="00A52FB3"/>
    <w:rsid w:val="00A535DB"/>
    <w:rsid w:val="00A53B46"/>
    <w:rsid w:val="00A53F59"/>
    <w:rsid w:val="00A56A49"/>
    <w:rsid w:val="00A5755E"/>
    <w:rsid w:val="00A61001"/>
    <w:rsid w:val="00A61744"/>
    <w:rsid w:val="00A61B2B"/>
    <w:rsid w:val="00A6287D"/>
    <w:rsid w:val="00A62DA5"/>
    <w:rsid w:val="00A632EF"/>
    <w:rsid w:val="00A668D2"/>
    <w:rsid w:val="00A66DA7"/>
    <w:rsid w:val="00A674E5"/>
    <w:rsid w:val="00A6783D"/>
    <w:rsid w:val="00A707B1"/>
    <w:rsid w:val="00A71F56"/>
    <w:rsid w:val="00A7343D"/>
    <w:rsid w:val="00A73B88"/>
    <w:rsid w:val="00A74019"/>
    <w:rsid w:val="00A74987"/>
    <w:rsid w:val="00A76504"/>
    <w:rsid w:val="00A76997"/>
    <w:rsid w:val="00A76DB1"/>
    <w:rsid w:val="00A80A04"/>
    <w:rsid w:val="00A83230"/>
    <w:rsid w:val="00A84780"/>
    <w:rsid w:val="00A85102"/>
    <w:rsid w:val="00A858D9"/>
    <w:rsid w:val="00A86B18"/>
    <w:rsid w:val="00A904BA"/>
    <w:rsid w:val="00A90EB0"/>
    <w:rsid w:val="00A91A23"/>
    <w:rsid w:val="00A9254C"/>
    <w:rsid w:val="00A93B53"/>
    <w:rsid w:val="00AA2B0D"/>
    <w:rsid w:val="00AA2CB4"/>
    <w:rsid w:val="00AA3F93"/>
    <w:rsid w:val="00AA6043"/>
    <w:rsid w:val="00AA79D2"/>
    <w:rsid w:val="00AB01C4"/>
    <w:rsid w:val="00AB10DC"/>
    <w:rsid w:val="00AB1145"/>
    <w:rsid w:val="00AB205B"/>
    <w:rsid w:val="00AB26FF"/>
    <w:rsid w:val="00AB2AEE"/>
    <w:rsid w:val="00AB2BFA"/>
    <w:rsid w:val="00AB300A"/>
    <w:rsid w:val="00AB31F4"/>
    <w:rsid w:val="00AB34F0"/>
    <w:rsid w:val="00AB397D"/>
    <w:rsid w:val="00AB4558"/>
    <w:rsid w:val="00AB461B"/>
    <w:rsid w:val="00AB4EB1"/>
    <w:rsid w:val="00AB52E4"/>
    <w:rsid w:val="00AB677F"/>
    <w:rsid w:val="00AB6A65"/>
    <w:rsid w:val="00AB7F00"/>
    <w:rsid w:val="00AC0140"/>
    <w:rsid w:val="00AC01B8"/>
    <w:rsid w:val="00AC07D9"/>
    <w:rsid w:val="00AC100D"/>
    <w:rsid w:val="00AC1AFF"/>
    <w:rsid w:val="00AC285A"/>
    <w:rsid w:val="00AC3BF8"/>
    <w:rsid w:val="00AC456D"/>
    <w:rsid w:val="00AC4659"/>
    <w:rsid w:val="00AC4EFB"/>
    <w:rsid w:val="00AC6BAF"/>
    <w:rsid w:val="00AC7BD0"/>
    <w:rsid w:val="00AC7FEA"/>
    <w:rsid w:val="00AD1DA2"/>
    <w:rsid w:val="00AD2713"/>
    <w:rsid w:val="00AD3639"/>
    <w:rsid w:val="00AD3BD5"/>
    <w:rsid w:val="00AD42EB"/>
    <w:rsid w:val="00AD5B52"/>
    <w:rsid w:val="00AD67A7"/>
    <w:rsid w:val="00AD6D84"/>
    <w:rsid w:val="00AD78F8"/>
    <w:rsid w:val="00AD7AC7"/>
    <w:rsid w:val="00AE06D8"/>
    <w:rsid w:val="00AE15F9"/>
    <w:rsid w:val="00AE59F6"/>
    <w:rsid w:val="00AE6BAD"/>
    <w:rsid w:val="00AE6C37"/>
    <w:rsid w:val="00AE798B"/>
    <w:rsid w:val="00AF01FF"/>
    <w:rsid w:val="00AF0283"/>
    <w:rsid w:val="00AF097E"/>
    <w:rsid w:val="00AF0CC4"/>
    <w:rsid w:val="00AF1811"/>
    <w:rsid w:val="00AF221B"/>
    <w:rsid w:val="00AF3724"/>
    <w:rsid w:val="00AF41C2"/>
    <w:rsid w:val="00AF457D"/>
    <w:rsid w:val="00AF4DF2"/>
    <w:rsid w:val="00AF5331"/>
    <w:rsid w:val="00AF5B1A"/>
    <w:rsid w:val="00AF7B6E"/>
    <w:rsid w:val="00AF7D9E"/>
    <w:rsid w:val="00B011AB"/>
    <w:rsid w:val="00B03546"/>
    <w:rsid w:val="00B037E5"/>
    <w:rsid w:val="00B03D0C"/>
    <w:rsid w:val="00B050D5"/>
    <w:rsid w:val="00B073AB"/>
    <w:rsid w:val="00B07A9C"/>
    <w:rsid w:val="00B07B40"/>
    <w:rsid w:val="00B07B82"/>
    <w:rsid w:val="00B117D9"/>
    <w:rsid w:val="00B1189E"/>
    <w:rsid w:val="00B11D8D"/>
    <w:rsid w:val="00B13D0C"/>
    <w:rsid w:val="00B14168"/>
    <w:rsid w:val="00B14247"/>
    <w:rsid w:val="00B15D0F"/>
    <w:rsid w:val="00B20219"/>
    <w:rsid w:val="00B20FA0"/>
    <w:rsid w:val="00B21395"/>
    <w:rsid w:val="00B23026"/>
    <w:rsid w:val="00B231DA"/>
    <w:rsid w:val="00B250DA"/>
    <w:rsid w:val="00B2521C"/>
    <w:rsid w:val="00B25FF7"/>
    <w:rsid w:val="00B272C7"/>
    <w:rsid w:val="00B277AB"/>
    <w:rsid w:val="00B31FB2"/>
    <w:rsid w:val="00B333C8"/>
    <w:rsid w:val="00B33403"/>
    <w:rsid w:val="00B3444F"/>
    <w:rsid w:val="00B35C24"/>
    <w:rsid w:val="00B37044"/>
    <w:rsid w:val="00B37698"/>
    <w:rsid w:val="00B37710"/>
    <w:rsid w:val="00B4048B"/>
    <w:rsid w:val="00B40C49"/>
    <w:rsid w:val="00B41F6E"/>
    <w:rsid w:val="00B42835"/>
    <w:rsid w:val="00B42B44"/>
    <w:rsid w:val="00B42BC8"/>
    <w:rsid w:val="00B4586C"/>
    <w:rsid w:val="00B4720F"/>
    <w:rsid w:val="00B47CDC"/>
    <w:rsid w:val="00B5003E"/>
    <w:rsid w:val="00B50C4F"/>
    <w:rsid w:val="00B50D04"/>
    <w:rsid w:val="00B51E51"/>
    <w:rsid w:val="00B520BB"/>
    <w:rsid w:val="00B5310D"/>
    <w:rsid w:val="00B54B8B"/>
    <w:rsid w:val="00B54F7B"/>
    <w:rsid w:val="00B55F48"/>
    <w:rsid w:val="00B5607F"/>
    <w:rsid w:val="00B560C9"/>
    <w:rsid w:val="00B56269"/>
    <w:rsid w:val="00B567CE"/>
    <w:rsid w:val="00B601E3"/>
    <w:rsid w:val="00B60BC6"/>
    <w:rsid w:val="00B615A1"/>
    <w:rsid w:val="00B61B95"/>
    <w:rsid w:val="00B622F9"/>
    <w:rsid w:val="00B62B7E"/>
    <w:rsid w:val="00B62BB4"/>
    <w:rsid w:val="00B6337A"/>
    <w:rsid w:val="00B637D9"/>
    <w:rsid w:val="00B6462D"/>
    <w:rsid w:val="00B64FF9"/>
    <w:rsid w:val="00B65A5B"/>
    <w:rsid w:val="00B65B6C"/>
    <w:rsid w:val="00B65C53"/>
    <w:rsid w:val="00B675E5"/>
    <w:rsid w:val="00B70449"/>
    <w:rsid w:val="00B71005"/>
    <w:rsid w:val="00B74A1C"/>
    <w:rsid w:val="00B74BF0"/>
    <w:rsid w:val="00B74D1E"/>
    <w:rsid w:val="00B757B7"/>
    <w:rsid w:val="00B76091"/>
    <w:rsid w:val="00B76589"/>
    <w:rsid w:val="00B774F1"/>
    <w:rsid w:val="00B8162E"/>
    <w:rsid w:val="00B82377"/>
    <w:rsid w:val="00B827EA"/>
    <w:rsid w:val="00B83C5E"/>
    <w:rsid w:val="00B85828"/>
    <w:rsid w:val="00B85DD3"/>
    <w:rsid w:val="00B86B2C"/>
    <w:rsid w:val="00B86EC4"/>
    <w:rsid w:val="00B86F65"/>
    <w:rsid w:val="00B870FF"/>
    <w:rsid w:val="00B9100D"/>
    <w:rsid w:val="00B910F4"/>
    <w:rsid w:val="00B92CB4"/>
    <w:rsid w:val="00B938A8"/>
    <w:rsid w:val="00B93E04"/>
    <w:rsid w:val="00B941FA"/>
    <w:rsid w:val="00B94503"/>
    <w:rsid w:val="00B955EB"/>
    <w:rsid w:val="00B95C7F"/>
    <w:rsid w:val="00B96578"/>
    <w:rsid w:val="00BA19E8"/>
    <w:rsid w:val="00BA2565"/>
    <w:rsid w:val="00BA4644"/>
    <w:rsid w:val="00BA4949"/>
    <w:rsid w:val="00BA4B34"/>
    <w:rsid w:val="00BA4DA9"/>
    <w:rsid w:val="00BA5314"/>
    <w:rsid w:val="00BA544D"/>
    <w:rsid w:val="00BA59B4"/>
    <w:rsid w:val="00BA728E"/>
    <w:rsid w:val="00BA7734"/>
    <w:rsid w:val="00BB0193"/>
    <w:rsid w:val="00BB09D7"/>
    <w:rsid w:val="00BB1267"/>
    <w:rsid w:val="00BB276B"/>
    <w:rsid w:val="00BB2FD0"/>
    <w:rsid w:val="00BB31E7"/>
    <w:rsid w:val="00BB47E5"/>
    <w:rsid w:val="00BB51F1"/>
    <w:rsid w:val="00BB61D1"/>
    <w:rsid w:val="00BB69AB"/>
    <w:rsid w:val="00BC0261"/>
    <w:rsid w:val="00BC08E6"/>
    <w:rsid w:val="00BC1F8C"/>
    <w:rsid w:val="00BC2B5D"/>
    <w:rsid w:val="00BC2F20"/>
    <w:rsid w:val="00BC3A67"/>
    <w:rsid w:val="00BC3D8B"/>
    <w:rsid w:val="00BC43B1"/>
    <w:rsid w:val="00BC55EF"/>
    <w:rsid w:val="00BC58E7"/>
    <w:rsid w:val="00BC66C7"/>
    <w:rsid w:val="00BC7552"/>
    <w:rsid w:val="00BC7679"/>
    <w:rsid w:val="00BD0742"/>
    <w:rsid w:val="00BD07F5"/>
    <w:rsid w:val="00BD089E"/>
    <w:rsid w:val="00BD3747"/>
    <w:rsid w:val="00BD375E"/>
    <w:rsid w:val="00BD53AE"/>
    <w:rsid w:val="00BD5710"/>
    <w:rsid w:val="00BD5EFD"/>
    <w:rsid w:val="00BD67BF"/>
    <w:rsid w:val="00BD71BD"/>
    <w:rsid w:val="00BD7680"/>
    <w:rsid w:val="00BE01D0"/>
    <w:rsid w:val="00BE35EE"/>
    <w:rsid w:val="00BE538A"/>
    <w:rsid w:val="00BE55B2"/>
    <w:rsid w:val="00BE6FBB"/>
    <w:rsid w:val="00BE773A"/>
    <w:rsid w:val="00BE79D0"/>
    <w:rsid w:val="00BF0AEE"/>
    <w:rsid w:val="00BF1524"/>
    <w:rsid w:val="00BF1F05"/>
    <w:rsid w:val="00BF52D2"/>
    <w:rsid w:val="00BF5C6E"/>
    <w:rsid w:val="00BF7186"/>
    <w:rsid w:val="00C00002"/>
    <w:rsid w:val="00C002DE"/>
    <w:rsid w:val="00C00539"/>
    <w:rsid w:val="00C00AC3"/>
    <w:rsid w:val="00C01810"/>
    <w:rsid w:val="00C02687"/>
    <w:rsid w:val="00C03592"/>
    <w:rsid w:val="00C054F8"/>
    <w:rsid w:val="00C05B74"/>
    <w:rsid w:val="00C05CC9"/>
    <w:rsid w:val="00C07898"/>
    <w:rsid w:val="00C1186F"/>
    <w:rsid w:val="00C1246B"/>
    <w:rsid w:val="00C12BF2"/>
    <w:rsid w:val="00C13263"/>
    <w:rsid w:val="00C13F33"/>
    <w:rsid w:val="00C156DD"/>
    <w:rsid w:val="00C16086"/>
    <w:rsid w:val="00C1658D"/>
    <w:rsid w:val="00C1703E"/>
    <w:rsid w:val="00C2147A"/>
    <w:rsid w:val="00C24125"/>
    <w:rsid w:val="00C25805"/>
    <w:rsid w:val="00C26359"/>
    <w:rsid w:val="00C2653A"/>
    <w:rsid w:val="00C27699"/>
    <w:rsid w:val="00C306F7"/>
    <w:rsid w:val="00C30B74"/>
    <w:rsid w:val="00C33177"/>
    <w:rsid w:val="00C350AE"/>
    <w:rsid w:val="00C35AB9"/>
    <w:rsid w:val="00C35E93"/>
    <w:rsid w:val="00C3675E"/>
    <w:rsid w:val="00C36D40"/>
    <w:rsid w:val="00C36DB2"/>
    <w:rsid w:val="00C37337"/>
    <w:rsid w:val="00C375F3"/>
    <w:rsid w:val="00C4023F"/>
    <w:rsid w:val="00C403C2"/>
    <w:rsid w:val="00C4059C"/>
    <w:rsid w:val="00C41C6F"/>
    <w:rsid w:val="00C42165"/>
    <w:rsid w:val="00C4466D"/>
    <w:rsid w:val="00C44AFD"/>
    <w:rsid w:val="00C466C6"/>
    <w:rsid w:val="00C474C1"/>
    <w:rsid w:val="00C50B72"/>
    <w:rsid w:val="00C50C93"/>
    <w:rsid w:val="00C50F07"/>
    <w:rsid w:val="00C513D4"/>
    <w:rsid w:val="00C5273F"/>
    <w:rsid w:val="00C52833"/>
    <w:rsid w:val="00C52912"/>
    <w:rsid w:val="00C52D3E"/>
    <w:rsid w:val="00C53032"/>
    <w:rsid w:val="00C55805"/>
    <w:rsid w:val="00C5750D"/>
    <w:rsid w:val="00C6183A"/>
    <w:rsid w:val="00C61FF6"/>
    <w:rsid w:val="00C622A1"/>
    <w:rsid w:val="00C62D8C"/>
    <w:rsid w:val="00C650CF"/>
    <w:rsid w:val="00C65EB8"/>
    <w:rsid w:val="00C66134"/>
    <w:rsid w:val="00C66B25"/>
    <w:rsid w:val="00C673B9"/>
    <w:rsid w:val="00C702C9"/>
    <w:rsid w:val="00C70D08"/>
    <w:rsid w:val="00C70FB5"/>
    <w:rsid w:val="00C72131"/>
    <w:rsid w:val="00C72BF4"/>
    <w:rsid w:val="00C72E08"/>
    <w:rsid w:val="00C734DC"/>
    <w:rsid w:val="00C74522"/>
    <w:rsid w:val="00C74BC9"/>
    <w:rsid w:val="00C75BD2"/>
    <w:rsid w:val="00C76951"/>
    <w:rsid w:val="00C814A0"/>
    <w:rsid w:val="00C82B42"/>
    <w:rsid w:val="00C82FD0"/>
    <w:rsid w:val="00C85BA7"/>
    <w:rsid w:val="00C86C70"/>
    <w:rsid w:val="00C86CFD"/>
    <w:rsid w:val="00C90319"/>
    <w:rsid w:val="00C914A7"/>
    <w:rsid w:val="00C91545"/>
    <w:rsid w:val="00C91605"/>
    <w:rsid w:val="00C943B2"/>
    <w:rsid w:val="00C946FB"/>
    <w:rsid w:val="00C954F9"/>
    <w:rsid w:val="00C9550F"/>
    <w:rsid w:val="00C95AF2"/>
    <w:rsid w:val="00C9616A"/>
    <w:rsid w:val="00C961FF"/>
    <w:rsid w:val="00C96677"/>
    <w:rsid w:val="00C970AD"/>
    <w:rsid w:val="00C974BF"/>
    <w:rsid w:val="00C97E42"/>
    <w:rsid w:val="00CA2934"/>
    <w:rsid w:val="00CA2FED"/>
    <w:rsid w:val="00CA425C"/>
    <w:rsid w:val="00CA4D35"/>
    <w:rsid w:val="00CA668B"/>
    <w:rsid w:val="00CA7437"/>
    <w:rsid w:val="00CB078C"/>
    <w:rsid w:val="00CB1246"/>
    <w:rsid w:val="00CB2268"/>
    <w:rsid w:val="00CB25E0"/>
    <w:rsid w:val="00CB2967"/>
    <w:rsid w:val="00CB2EB8"/>
    <w:rsid w:val="00CB3688"/>
    <w:rsid w:val="00CB4F61"/>
    <w:rsid w:val="00CB55E1"/>
    <w:rsid w:val="00CB5792"/>
    <w:rsid w:val="00CB606A"/>
    <w:rsid w:val="00CB6473"/>
    <w:rsid w:val="00CC0572"/>
    <w:rsid w:val="00CC1D78"/>
    <w:rsid w:val="00CC3C44"/>
    <w:rsid w:val="00CC499A"/>
    <w:rsid w:val="00CC4B55"/>
    <w:rsid w:val="00CC4DB7"/>
    <w:rsid w:val="00CC4DCE"/>
    <w:rsid w:val="00CC6ACF"/>
    <w:rsid w:val="00CC772F"/>
    <w:rsid w:val="00CD0EA3"/>
    <w:rsid w:val="00CD16D5"/>
    <w:rsid w:val="00CD2FC5"/>
    <w:rsid w:val="00CD31E4"/>
    <w:rsid w:val="00CD4923"/>
    <w:rsid w:val="00CD4E4D"/>
    <w:rsid w:val="00CD59DC"/>
    <w:rsid w:val="00CD6529"/>
    <w:rsid w:val="00CD6CE0"/>
    <w:rsid w:val="00CD76F3"/>
    <w:rsid w:val="00CD7F20"/>
    <w:rsid w:val="00CE08F4"/>
    <w:rsid w:val="00CE0B21"/>
    <w:rsid w:val="00CE135C"/>
    <w:rsid w:val="00CE23C1"/>
    <w:rsid w:val="00CE386A"/>
    <w:rsid w:val="00CE3B8D"/>
    <w:rsid w:val="00CE3D01"/>
    <w:rsid w:val="00CE52A4"/>
    <w:rsid w:val="00CE53D0"/>
    <w:rsid w:val="00CE697C"/>
    <w:rsid w:val="00CE7529"/>
    <w:rsid w:val="00CE77F1"/>
    <w:rsid w:val="00CE7903"/>
    <w:rsid w:val="00CE7DF2"/>
    <w:rsid w:val="00CF040C"/>
    <w:rsid w:val="00CF140E"/>
    <w:rsid w:val="00CF1ED4"/>
    <w:rsid w:val="00CF20F4"/>
    <w:rsid w:val="00CF21E4"/>
    <w:rsid w:val="00CF247E"/>
    <w:rsid w:val="00CF3195"/>
    <w:rsid w:val="00CF351A"/>
    <w:rsid w:val="00CF4CA9"/>
    <w:rsid w:val="00CF4F12"/>
    <w:rsid w:val="00CF7FD3"/>
    <w:rsid w:val="00D0081B"/>
    <w:rsid w:val="00D0190F"/>
    <w:rsid w:val="00D02C99"/>
    <w:rsid w:val="00D03524"/>
    <w:rsid w:val="00D03763"/>
    <w:rsid w:val="00D058B6"/>
    <w:rsid w:val="00D07114"/>
    <w:rsid w:val="00D07781"/>
    <w:rsid w:val="00D10C6C"/>
    <w:rsid w:val="00D10D6B"/>
    <w:rsid w:val="00D11D37"/>
    <w:rsid w:val="00D12753"/>
    <w:rsid w:val="00D137B5"/>
    <w:rsid w:val="00D13BC1"/>
    <w:rsid w:val="00D15247"/>
    <w:rsid w:val="00D1575B"/>
    <w:rsid w:val="00D157F3"/>
    <w:rsid w:val="00D17E77"/>
    <w:rsid w:val="00D21B71"/>
    <w:rsid w:val="00D241CA"/>
    <w:rsid w:val="00D24B66"/>
    <w:rsid w:val="00D26C7C"/>
    <w:rsid w:val="00D30296"/>
    <w:rsid w:val="00D31F4D"/>
    <w:rsid w:val="00D325F2"/>
    <w:rsid w:val="00D3268A"/>
    <w:rsid w:val="00D3333D"/>
    <w:rsid w:val="00D3343D"/>
    <w:rsid w:val="00D34000"/>
    <w:rsid w:val="00D34512"/>
    <w:rsid w:val="00D3566A"/>
    <w:rsid w:val="00D35AC4"/>
    <w:rsid w:val="00D375D8"/>
    <w:rsid w:val="00D407F8"/>
    <w:rsid w:val="00D43636"/>
    <w:rsid w:val="00D4377C"/>
    <w:rsid w:val="00D4397D"/>
    <w:rsid w:val="00D43CAE"/>
    <w:rsid w:val="00D448EB"/>
    <w:rsid w:val="00D45E16"/>
    <w:rsid w:val="00D46083"/>
    <w:rsid w:val="00D46432"/>
    <w:rsid w:val="00D46DD8"/>
    <w:rsid w:val="00D474E7"/>
    <w:rsid w:val="00D50E14"/>
    <w:rsid w:val="00D50FC2"/>
    <w:rsid w:val="00D51883"/>
    <w:rsid w:val="00D520E9"/>
    <w:rsid w:val="00D52D98"/>
    <w:rsid w:val="00D53177"/>
    <w:rsid w:val="00D540E6"/>
    <w:rsid w:val="00D55410"/>
    <w:rsid w:val="00D55573"/>
    <w:rsid w:val="00D5592F"/>
    <w:rsid w:val="00D559BD"/>
    <w:rsid w:val="00D55C86"/>
    <w:rsid w:val="00D56BD4"/>
    <w:rsid w:val="00D57FE7"/>
    <w:rsid w:val="00D60A18"/>
    <w:rsid w:val="00D61732"/>
    <w:rsid w:val="00D62BF4"/>
    <w:rsid w:val="00D63199"/>
    <w:rsid w:val="00D63C36"/>
    <w:rsid w:val="00D6424E"/>
    <w:rsid w:val="00D64A38"/>
    <w:rsid w:val="00D6575A"/>
    <w:rsid w:val="00D6771D"/>
    <w:rsid w:val="00D70BA1"/>
    <w:rsid w:val="00D7152E"/>
    <w:rsid w:val="00D72581"/>
    <w:rsid w:val="00D72A19"/>
    <w:rsid w:val="00D7342F"/>
    <w:rsid w:val="00D73BF5"/>
    <w:rsid w:val="00D740BD"/>
    <w:rsid w:val="00D74DD4"/>
    <w:rsid w:val="00D7536A"/>
    <w:rsid w:val="00D75E37"/>
    <w:rsid w:val="00D768D7"/>
    <w:rsid w:val="00D77158"/>
    <w:rsid w:val="00D77D70"/>
    <w:rsid w:val="00D80589"/>
    <w:rsid w:val="00D80804"/>
    <w:rsid w:val="00D80CC4"/>
    <w:rsid w:val="00D81CDC"/>
    <w:rsid w:val="00D84533"/>
    <w:rsid w:val="00D85EF9"/>
    <w:rsid w:val="00D87996"/>
    <w:rsid w:val="00D922E3"/>
    <w:rsid w:val="00D93C6B"/>
    <w:rsid w:val="00D94B84"/>
    <w:rsid w:val="00D94D1D"/>
    <w:rsid w:val="00D96D6E"/>
    <w:rsid w:val="00D96DE7"/>
    <w:rsid w:val="00D96FBC"/>
    <w:rsid w:val="00D979D6"/>
    <w:rsid w:val="00DA01B2"/>
    <w:rsid w:val="00DA0E7F"/>
    <w:rsid w:val="00DA2D8D"/>
    <w:rsid w:val="00DA389E"/>
    <w:rsid w:val="00DA7C14"/>
    <w:rsid w:val="00DB1947"/>
    <w:rsid w:val="00DB34C3"/>
    <w:rsid w:val="00DB35D5"/>
    <w:rsid w:val="00DB3D19"/>
    <w:rsid w:val="00DB3E0C"/>
    <w:rsid w:val="00DB41E4"/>
    <w:rsid w:val="00DB45F5"/>
    <w:rsid w:val="00DB6127"/>
    <w:rsid w:val="00DB6E41"/>
    <w:rsid w:val="00DB6F96"/>
    <w:rsid w:val="00DB7AAB"/>
    <w:rsid w:val="00DB7CF2"/>
    <w:rsid w:val="00DC1B24"/>
    <w:rsid w:val="00DC2CD2"/>
    <w:rsid w:val="00DC44BE"/>
    <w:rsid w:val="00DC4624"/>
    <w:rsid w:val="00DC5605"/>
    <w:rsid w:val="00DC5A09"/>
    <w:rsid w:val="00DC75BA"/>
    <w:rsid w:val="00DD062C"/>
    <w:rsid w:val="00DD10AA"/>
    <w:rsid w:val="00DD1F40"/>
    <w:rsid w:val="00DD1F47"/>
    <w:rsid w:val="00DD2030"/>
    <w:rsid w:val="00DD21EE"/>
    <w:rsid w:val="00DD26D9"/>
    <w:rsid w:val="00DD5056"/>
    <w:rsid w:val="00DD60EC"/>
    <w:rsid w:val="00DD76B5"/>
    <w:rsid w:val="00DE31A8"/>
    <w:rsid w:val="00DE3B8C"/>
    <w:rsid w:val="00DE4CB1"/>
    <w:rsid w:val="00DE5A31"/>
    <w:rsid w:val="00DE6DFF"/>
    <w:rsid w:val="00DE7463"/>
    <w:rsid w:val="00DF19AD"/>
    <w:rsid w:val="00DF217A"/>
    <w:rsid w:val="00DF2EC1"/>
    <w:rsid w:val="00DF38D0"/>
    <w:rsid w:val="00DF44A4"/>
    <w:rsid w:val="00DF657F"/>
    <w:rsid w:val="00DF6CC6"/>
    <w:rsid w:val="00E002BB"/>
    <w:rsid w:val="00E004DC"/>
    <w:rsid w:val="00E00E98"/>
    <w:rsid w:val="00E01605"/>
    <w:rsid w:val="00E018B6"/>
    <w:rsid w:val="00E0222B"/>
    <w:rsid w:val="00E0303F"/>
    <w:rsid w:val="00E03C07"/>
    <w:rsid w:val="00E03FBC"/>
    <w:rsid w:val="00E044D3"/>
    <w:rsid w:val="00E07666"/>
    <w:rsid w:val="00E114AE"/>
    <w:rsid w:val="00E11A34"/>
    <w:rsid w:val="00E14348"/>
    <w:rsid w:val="00E147D3"/>
    <w:rsid w:val="00E149E6"/>
    <w:rsid w:val="00E15863"/>
    <w:rsid w:val="00E16B15"/>
    <w:rsid w:val="00E16EA5"/>
    <w:rsid w:val="00E17AB3"/>
    <w:rsid w:val="00E17EAF"/>
    <w:rsid w:val="00E206D7"/>
    <w:rsid w:val="00E20B45"/>
    <w:rsid w:val="00E215E8"/>
    <w:rsid w:val="00E223DF"/>
    <w:rsid w:val="00E22614"/>
    <w:rsid w:val="00E22894"/>
    <w:rsid w:val="00E231A1"/>
    <w:rsid w:val="00E25692"/>
    <w:rsid w:val="00E25B77"/>
    <w:rsid w:val="00E263B1"/>
    <w:rsid w:val="00E264AD"/>
    <w:rsid w:val="00E2719D"/>
    <w:rsid w:val="00E30446"/>
    <w:rsid w:val="00E30451"/>
    <w:rsid w:val="00E306E4"/>
    <w:rsid w:val="00E30880"/>
    <w:rsid w:val="00E31488"/>
    <w:rsid w:val="00E32E21"/>
    <w:rsid w:val="00E34A0B"/>
    <w:rsid w:val="00E35288"/>
    <w:rsid w:val="00E361E5"/>
    <w:rsid w:val="00E3622E"/>
    <w:rsid w:val="00E36B7F"/>
    <w:rsid w:val="00E400BA"/>
    <w:rsid w:val="00E4013A"/>
    <w:rsid w:val="00E4022C"/>
    <w:rsid w:val="00E426DD"/>
    <w:rsid w:val="00E43491"/>
    <w:rsid w:val="00E4414F"/>
    <w:rsid w:val="00E44E8A"/>
    <w:rsid w:val="00E456E0"/>
    <w:rsid w:val="00E465D8"/>
    <w:rsid w:val="00E474EA"/>
    <w:rsid w:val="00E47E0D"/>
    <w:rsid w:val="00E47F27"/>
    <w:rsid w:val="00E504E4"/>
    <w:rsid w:val="00E5089B"/>
    <w:rsid w:val="00E524F0"/>
    <w:rsid w:val="00E53227"/>
    <w:rsid w:val="00E532A2"/>
    <w:rsid w:val="00E539EA"/>
    <w:rsid w:val="00E542F9"/>
    <w:rsid w:val="00E55A13"/>
    <w:rsid w:val="00E55F39"/>
    <w:rsid w:val="00E614F1"/>
    <w:rsid w:val="00E6160B"/>
    <w:rsid w:val="00E61B5A"/>
    <w:rsid w:val="00E621BC"/>
    <w:rsid w:val="00E63C1B"/>
    <w:rsid w:val="00E669CA"/>
    <w:rsid w:val="00E70E8A"/>
    <w:rsid w:val="00E754F3"/>
    <w:rsid w:val="00E755A2"/>
    <w:rsid w:val="00E75714"/>
    <w:rsid w:val="00E75A8B"/>
    <w:rsid w:val="00E8021E"/>
    <w:rsid w:val="00E80429"/>
    <w:rsid w:val="00E818F4"/>
    <w:rsid w:val="00E82DD3"/>
    <w:rsid w:val="00E830C5"/>
    <w:rsid w:val="00E836A3"/>
    <w:rsid w:val="00E84528"/>
    <w:rsid w:val="00E84DBF"/>
    <w:rsid w:val="00E852BA"/>
    <w:rsid w:val="00E85B62"/>
    <w:rsid w:val="00E86CEE"/>
    <w:rsid w:val="00E9210B"/>
    <w:rsid w:val="00E93A86"/>
    <w:rsid w:val="00E93D11"/>
    <w:rsid w:val="00E9513A"/>
    <w:rsid w:val="00E95643"/>
    <w:rsid w:val="00E956DE"/>
    <w:rsid w:val="00E96322"/>
    <w:rsid w:val="00E9676B"/>
    <w:rsid w:val="00E977E3"/>
    <w:rsid w:val="00EA0C3D"/>
    <w:rsid w:val="00EA1793"/>
    <w:rsid w:val="00EA20A2"/>
    <w:rsid w:val="00EA365A"/>
    <w:rsid w:val="00EA3E91"/>
    <w:rsid w:val="00EA432B"/>
    <w:rsid w:val="00EA480A"/>
    <w:rsid w:val="00EA49F8"/>
    <w:rsid w:val="00EA6103"/>
    <w:rsid w:val="00EA7DA7"/>
    <w:rsid w:val="00EB0657"/>
    <w:rsid w:val="00EB0850"/>
    <w:rsid w:val="00EB161A"/>
    <w:rsid w:val="00EB27B4"/>
    <w:rsid w:val="00EB30E1"/>
    <w:rsid w:val="00EB5610"/>
    <w:rsid w:val="00EB6070"/>
    <w:rsid w:val="00EB7F5D"/>
    <w:rsid w:val="00EC0B23"/>
    <w:rsid w:val="00EC3158"/>
    <w:rsid w:val="00EC3814"/>
    <w:rsid w:val="00EC51AA"/>
    <w:rsid w:val="00EC6569"/>
    <w:rsid w:val="00EC65AF"/>
    <w:rsid w:val="00ED0597"/>
    <w:rsid w:val="00ED09CE"/>
    <w:rsid w:val="00ED0F6F"/>
    <w:rsid w:val="00ED2A6F"/>
    <w:rsid w:val="00ED36B2"/>
    <w:rsid w:val="00ED4261"/>
    <w:rsid w:val="00ED48E0"/>
    <w:rsid w:val="00ED5A26"/>
    <w:rsid w:val="00ED5B75"/>
    <w:rsid w:val="00ED5E2F"/>
    <w:rsid w:val="00ED7A9A"/>
    <w:rsid w:val="00EE35C9"/>
    <w:rsid w:val="00EE520D"/>
    <w:rsid w:val="00EE57BE"/>
    <w:rsid w:val="00EE58CE"/>
    <w:rsid w:val="00EE5901"/>
    <w:rsid w:val="00EE68CF"/>
    <w:rsid w:val="00EE7486"/>
    <w:rsid w:val="00EE7959"/>
    <w:rsid w:val="00EF0068"/>
    <w:rsid w:val="00EF0371"/>
    <w:rsid w:val="00EF12EF"/>
    <w:rsid w:val="00EF14C0"/>
    <w:rsid w:val="00EF15AF"/>
    <w:rsid w:val="00EF222A"/>
    <w:rsid w:val="00EF3BBD"/>
    <w:rsid w:val="00EF3FF4"/>
    <w:rsid w:val="00EF538F"/>
    <w:rsid w:val="00EF6207"/>
    <w:rsid w:val="00EF6DCE"/>
    <w:rsid w:val="00EF74E7"/>
    <w:rsid w:val="00EF7555"/>
    <w:rsid w:val="00F00BA5"/>
    <w:rsid w:val="00F0144C"/>
    <w:rsid w:val="00F01A34"/>
    <w:rsid w:val="00F01DFB"/>
    <w:rsid w:val="00F02FE7"/>
    <w:rsid w:val="00F036D9"/>
    <w:rsid w:val="00F03B4E"/>
    <w:rsid w:val="00F03C98"/>
    <w:rsid w:val="00F05959"/>
    <w:rsid w:val="00F059C3"/>
    <w:rsid w:val="00F05C97"/>
    <w:rsid w:val="00F06A08"/>
    <w:rsid w:val="00F104D1"/>
    <w:rsid w:val="00F11B8E"/>
    <w:rsid w:val="00F1558A"/>
    <w:rsid w:val="00F16A0F"/>
    <w:rsid w:val="00F1793F"/>
    <w:rsid w:val="00F207AB"/>
    <w:rsid w:val="00F21CDA"/>
    <w:rsid w:val="00F22A8E"/>
    <w:rsid w:val="00F22DD8"/>
    <w:rsid w:val="00F23907"/>
    <w:rsid w:val="00F24F19"/>
    <w:rsid w:val="00F25792"/>
    <w:rsid w:val="00F25AF8"/>
    <w:rsid w:val="00F25DC8"/>
    <w:rsid w:val="00F2628D"/>
    <w:rsid w:val="00F304B4"/>
    <w:rsid w:val="00F315E6"/>
    <w:rsid w:val="00F316E0"/>
    <w:rsid w:val="00F349AF"/>
    <w:rsid w:val="00F3517A"/>
    <w:rsid w:val="00F36429"/>
    <w:rsid w:val="00F36FFB"/>
    <w:rsid w:val="00F374A1"/>
    <w:rsid w:val="00F402E2"/>
    <w:rsid w:val="00F4131F"/>
    <w:rsid w:val="00F41FAB"/>
    <w:rsid w:val="00F41FB4"/>
    <w:rsid w:val="00F42386"/>
    <w:rsid w:val="00F431D4"/>
    <w:rsid w:val="00F441A9"/>
    <w:rsid w:val="00F45F14"/>
    <w:rsid w:val="00F45F3E"/>
    <w:rsid w:val="00F46907"/>
    <w:rsid w:val="00F478A2"/>
    <w:rsid w:val="00F540AA"/>
    <w:rsid w:val="00F54B43"/>
    <w:rsid w:val="00F55214"/>
    <w:rsid w:val="00F5570E"/>
    <w:rsid w:val="00F55B83"/>
    <w:rsid w:val="00F562DD"/>
    <w:rsid w:val="00F56C02"/>
    <w:rsid w:val="00F571BB"/>
    <w:rsid w:val="00F61D7C"/>
    <w:rsid w:val="00F6216E"/>
    <w:rsid w:val="00F621EF"/>
    <w:rsid w:val="00F64372"/>
    <w:rsid w:val="00F645F0"/>
    <w:rsid w:val="00F64BEC"/>
    <w:rsid w:val="00F67BEC"/>
    <w:rsid w:val="00F716B4"/>
    <w:rsid w:val="00F741A3"/>
    <w:rsid w:val="00F742D1"/>
    <w:rsid w:val="00F749CD"/>
    <w:rsid w:val="00F74A54"/>
    <w:rsid w:val="00F7554E"/>
    <w:rsid w:val="00F7580D"/>
    <w:rsid w:val="00F7739C"/>
    <w:rsid w:val="00F77B74"/>
    <w:rsid w:val="00F810AF"/>
    <w:rsid w:val="00F81C22"/>
    <w:rsid w:val="00F83272"/>
    <w:rsid w:val="00F8500A"/>
    <w:rsid w:val="00F85A9C"/>
    <w:rsid w:val="00F85B25"/>
    <w:rsid w:val="00F85D78"/>
    <w:rsid w:val="00F8691F"/>
    <w:rsid w:val="00F87065"/>
    <w:rsid w:val="00F87538"/>
    <w:rsid w:val="00F87B9D"/>
    <w:rsid w:val="00F90751"/>
    <w:rsid w:val="00F90906"/>
    <w:rsid w:val="00F91884"/>
    <w:rsid w:val="00F9200B"/>
    <w:rsid w:val="00F92B55"/>
    <w:rsid w:val="00F945AC"/>
    <w:rsid w:val="00F9465A"/>
    <w:rsid w:val="00F947A7"/>
    <w:rsid w:val="00F95806"/>
    <w:rsid w:val="00F95F80"/>
    <w:rsid w:val="00F963C3"/>
    <w:rsid w:val="00F9767D"/>
    <w:rsid w:val="00FA0000"/>
    <w:rsid w:val="00FA0850"/>
    <w:rsid w:val="00FA10B4"/>
    <w:rsid w:val="00FA13BA"/>
    <w:rsid w:val="00FA464E"/>
    <w:rsid w:val="00FA514A"/>
    <w:rsid w:val="00FA5713"/>
    <w:rsid w:val="00FA7242"/>
    <w:rsid w:val="00FB12EE"/>
    <w:rsid w:val="00FB171D"/>
    <w:rsid w:val="00FB1E1D"/>
    <w:rsid w:val="00FB23DD"/>
    <w:rsid w:val="00FB31EB"/>
    <w:rsid w:val="00FB4261"/>
    <w:rsid w:val="00FB695C"/>
    <w:rsid w:val="00FB7732"/>
    <w:rsid w:val="00FB7D22"/>
    <w:rsid w:val="00FC0609"/>
    <w:rsid w:val="00FC0A6C"/>
    <w:rsid w:val="00FC0AEE"/>
    <w:rsid w:val="00FC10B1"/>
    <w:rsid w:val="00FC151F"/>
    <w:rsid w:val="00FC1F8C"/>
    <w:rsid w:val="00FC2E6E"/>
    <w:rsid w:val="00FC2E7C"/>
    <w:rsid w:val="00FC5377"/>
    <w:rsid w:val="00FC580F"/>
    <w:rsid w:val="00FC5CA8"/>
    <w:rsid w:val="00FC7439"/>
    <w:rsid w:val="00FC7B81"/>
    <w:rsid w:val="00FD0A1F"/>
    <w:rsid w:val="00FD2774"/>
    <w:rsid w:val="00FD2E09"/>
    <w:rsid w:val="00FD3CED"/>
    <w:rsid w:val="00FD3FF2"/>
    <w:rsid w:val="00FD75AE"/>
    <w:rsid w:val="00FD7B5D"/>
    <w:rsid w:val="00FE004E"/>
    <w:rsid w:val="00FE042C"/>
    <w:rsid w:val="00FE3702"/>
    <w:rsid w:val="00FE57C8"/>
    <w:rsid w:val="00FE5B4A"/>
    <w:rsid w:val="00FE5B68"/>
    <w:rsid w:val="00FE62BF"/>
    <w:rsid w:val="00FE7275"/>
    <w:rsid w:val="00FF1215"/>
    <w:rsid w:val="00FF15AA"/>
    <w:rsid w:val="00FF172D"/>
    <w:rsid w:val="00FF22A9"/>
    <w:rsid w:val="00FF2B3D"/>
    <w:rsid w:val="00FF3984"/>
    <w:rsid w:val="00FF39D6"/>
    <w:rsid w:val="00FF39FA"/>
    <w:rsid w:val="00FF4F61"/>
    <w:rsid w:val="00FF56EF"/>
    <w:rsid w:val="00F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FA04824"/>
  <w15:docId w15:val="{04EE9CC8-A0DB-467A-A3DC-703A4D82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4E5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8F9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8F9"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C49"/>
    <w:pPr>
      <w:ind w:firstLine="0"/>
      <w:outlineLvl w:val="2"/>
    </w:pPr>
    <w:rPr>
      <w:iCs/>
      <w:szCs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F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56C02"/>
    <w:pPr>
      <w:ind w:right="-1"/>
      <w:jc w:val="center"/>
    </w:pPr>
    <w:rPr>
      <w:b/>
      <w:sz w:val="48"/>
      <w:lang w:val="de-DE"/>
    </w:rPr>
  </w:style>
  <w:style w:type="character" w:customStyle="1" w:styleId="BodyTextChar">
    <w:name w:val="Body Text Char"/>
    <w:basedOn w:val="DefaultParagraphFont"/>
    <w:link w:val="BodyText"/>
    <w:rsid w:val="00F56C02"/>
    <w:rPr>
      <w:rFonts w:ascii="Times New Roman" w:eastAsia="Times New Roman" w:hAnsi="Times New Roman" w:cs="Times New Roman"/>
      <w:b/>
      <w:sz w:val="48"/>
      <w:szCs w:val="20"/>
      <w:lang w:val="de-DE"/>
    </w:rPr>
  </w:style>
  <w:style w:type="table" w:styleId="TableGrid">
    <w:name w:val="Table Grid"/>
    <w:basedOn w:val="TableNormal"/>
    <w:uiPriority w:val="59"/>
    <w:rsid w:val="00AF4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7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781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1A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D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1A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D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6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15C"/>
  </w:style>
  <w:style w:type="character" w:customStyle="1" w:styleId="CommentTextChar">
    <w:name w:val="Comment Text Char"/>
    <w:basedOn w:val="DefaultParagraphFont"/>
    <w:link w:val="CommentText"/>
    <w:uiPriority w:val="99"/>
    <w:rsid w:val="004D61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15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C08F9"/>
    <w:rPr>
      <w:rFonts w:ascii="Times New Roman" w:eastAsia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4C08F9"/>
    <w:rPr>
      <w:rFonts w:ascii="Times New Roman" w:eastAsia="Times New Roman" w:hAnsi="Times New Roman" w:cs="Times New Roman"/>
      <w:b/>
    </w:rPr>
  </w:style>
  <w:style w:type="paragraph" w:customStyle="1" w:styleId="Anmerkungen">
    <w:name w:val="Anmerkungen"/>
    <w:basedOn w:val="Normal"/>
    <w:qFormat/>
    <w:rsid w:val="00874026"/>
    <w:pPr>
      <w:spacing w:line="240" w:lineRule="auto"/>
      <w:ind w:firstLine="0"/>
    </w:pPr>
  </w:style>
  <w:style w:type="paragraph" w:customStyle="1" w:styleId="Standard2">
    <w:name w:val="Standard2"/>
    <w:basedOn w:val="Normal"/>
    <w:qFormat/>
    <w:rsid w:val="001F67F0"/>
    <w:pPr>
      <w:ind w:firstLine="709"/>
    </w:pPr>
  </w:style>
  <w:style w:type="paragraph" w:customStyle="1" w:styleId="Table">
    <w:name w:val="Table"/>
    <w:basedOn w:val="Normal"/>
    <w:qFormat/>
    <w:rsid w:val="00545F2B"/>
    <w:pPr>
      <w:overflowPunct/>
      <w:autoSpaceDE/>
      <w:autoSpaceDN/>
      <w:adjustRightInd/>
      <w:spacing w:line="360" w:lineRule="auto"/>
      <w:textAlignment w:val="auto"/>
    </w:pPr>
    <w:rPr>
      <w:rFonts w:eastAsiaTheme="minorEastAsia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E4D01"/>
    <w:pPr>
      <w:keepNext/>
      <w:spacing w:before="360" w:after="120"/>
      <w:ind w:firstLine="0"/>
    </w:pPr>
    <w:rPr>
      <w:iCs/>
      <w:szCs w:val="18"/>
    </w:rPr>
  </w:style>
  <w:style w:type="paragraph" w:customStyle="1" w:styleId="Abstract">
    <w:name w:val="Abstract"/>
    <w:basedOn w:val="Normal"/>
    <w:qFormat/>
    <w:rsid w:val="008F3884"/>
    <w:pPr>
      <w:ind w:firstLine="0"/>
    </w:pPr>
  </w:style>
  <w:style w:type="paragraph" w:customStyle="1" w:styleId="Anschrift">
    <w:name w:val="Anschrift"/>
    <w:basedOn w:val="Normal"/>
    <w:qFormat/>
    <w:rsid w:val="007878DC"/>
    <w:pPr>
      <w:ind w:firstLine="0"/>
    </w:pPr>
  </w:style>
  <w:style w:type="paragraph" w:customStyle="1" w:styleId="Tabelle">
    <w:name w:val="Tabelle"/>
    <w:basedOn w:val="Normal"/>
    <w:qFormat/>
    <w:rsid w:val="007878DC"/>
    <w:pPr>
      <w:spacing w:line="240" w:lineRule="auto"/>
      <w:ind w:firstLine="0"/>
    </w:pPr>
    <w:rPr>
      <w:sz w:val="22"/>
    </w:rPr>
  </w:style>
  <w:style w:type="paragraph" w:customStyle="1" w:styleId="Literatur">
    <w:name w:val="Literatur"/>
    <w:basedOn w:val="Normal"/>
    <w:qFormat/>
    <w:rsid w:val="00DF657F"/>
    <w:pPr>
      <w:ind w:left="567" w:hanging="567"/>
    </w:pPr>
  </w:style>
  <w:style w:type="paragraph" w:styleId="ListParagraph">
    <w:name w:val="List Paragraph"/>
    <w:basedOn w:val="Normal"/>
    <w:uiPriority w:val="34"/>
    <w:qFormat/>
    <w:rsid w:val="00C86C7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40C49"/>
    <w:rPr>
      <w:rFonts w:ascii="Times New Roman" w:eastAsia="Times New Roman" w:hAnsi="Times New Roman" w:cs="Times New Roman"/>
      <w:iCs/>
      <w:szCs w:val="18"/>
    </w:rPr>
  </w:style>
  <w:style w:type="character" w:styleId="Hyperlink">
    <w:name w:val="Hyperlink"/>
    <w:basedOn w:val="DefaultParagraphFont"/>
    <w:uiPriority w:val="99"/>
    <w:unhideWhenUsed/>
    <w:rsid w:val="009D131B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65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65B5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613B6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1098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098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098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3495E"/>
    <w:pPr>
      <w:overflowPunct/>
      <w:autoSpaceDE/>
      <w:autoSpaceDN/>
      <w:adjustRightInd/>
      <w:spacing w:before="100" w:beforeAutospacing="1" w:after="100" w:afterAutospacing="1" w:line="240" w:lineRule="auto"/>
      <w:ind w:firstLine="0"/>
      <w:textAlignment w:val="auto"/>
    </w:pPr>
    <w:rPr>
      <w:rFonts w:eastAsiaTheme="minorEastAsia"/>
      <w:lang w:val="de-DE" w:eastAsia="de-DE"/>
    </w:rPr>
  </w:style>
  <w:style w:type="paragraph" w:customStyle="1" w:styleId="Acknowledgements">
    <w:name w:val="Acknowledgements"/>
    <w:basedOn w:val="Literatur"/>
    <w:qFormat/>
    <w:rsid w:val="00735F6C"/>
    <w:pPr>
      <w:ind w:left="0" w:firstLine="0"/>
    </w:pPr>
  </w:style>
  <w:style w:type="character" w:customStyle="1" w:styleId="Heading4Char">
    <w:name w:val="Heading 4 Char"/>
    <w:basedOn w:val="DefaultParagraphFont"/>
    <w:link w:val="Heading4"/>
    <w:uiPriority w:val="9"/>
    <w:rsid w:val="00735F6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Tabelle2">
    <w:name w:val="Tabelle2"/>
    <w:basedOn w:val="Literatur"/>
    <w:qFormat/>
    <w:rsid w:val="00721E44"/>
    <w:pPr>
      <w:ind w:left="0" w:firstLine="0"/>
    </w:pPr>
  </w:style>
  <w:style w:type="character" w:styleId="Emphasis">
    <w:name w:val="Emphasis"/>
    <w:basedOn w:val="DefaultParagraphFont"/>
    <w:uiPriority w:val="20"/>
    <w:qFormat/>
    <w:rsid w:val="00F920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5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4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1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0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1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34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5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8CF61-363D-4688-88D5-FBD250D9D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0</Words>
  <Characters>422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u Luxembourg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KOHL</dc:creator>
  <cp:lastModifiedBy>Philipp SISCHKA</cp:lastModifiedBy>
  <cp:revision>3</cp:revision>
  <cp:lastPrinted>2016-01-20T14:30:00Z</cp:lastPrinted>
  <dcterms:created xsi:type="dcterms:W3CDTF">2020-02-26T13:43:00Z</dcterms:created>
  <dcterms:modified xsi:type="dcterms:W3CDTF">2020-02-26T13:43:00Z</dcterms:modified>
</cp:coreProperties>
</file>